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B74A9" w14:textId="5E0A101A" w:rsidR="008A313E" w:rsidRDefault="008A313E" w:rsidP="008A313E">
      <w:pPr>
        <w:pStyle w:val="1"/>
        <w:numPr>
          <w:ilvl w:val="0"/>
          <w:numId w:val="0"/>
        </w:numPr>
        <w:jc w:val="center"/>
        <w:rPr>
          <w:rFonts w:eastAsiaTheme="minorEastAsia"/>
          <w:i/>
          <w:sz w:val="32"/>
          <w:szCs w:val="32"/>
        </w:rPr>
      </w:pPr>
      <w:r w:rsidRPr="007F1173">
        <w:rPr>
          <w:rFonts w:eastAsiaTheme="minorEastAsia"/>
          <w:i/>
          <w:sz w:val="32"/>
          <w:szCs w:val="32"/>
        </w:rPr>
        <w:t>Supplementary Material</w:t>
      </w:r>
    </w:p>
    <w:p w14:paraId="0AFC0180" w14:textId="77777777" w:rsidR="00D1013F" w:rsidRPr="00D1013F" w:rsidRDefault="00D1013F" w:rsidP="00D1013F">
      <w:pPr>
        <w:pStyle w:val="1"/>
        <w:ind w:hanging="567"/>
      </w:pPr>
      <w:r w:rsidRPr="00D1013F">
        <w:t>Supplementary Data</w:t>
      </w:r>
    </w:p>
    <w:p w14:paraId="736F8937" w14:textId="77777777" w:rsidR="00D1013F" w:rsidRDefault="00D1013F" w:rsidP="00D1013F">
      <w:pPr>
        <w:spacing w:before="100" w:beforeAutospacing="1"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Results of Model 4 showed that diverse desire positively predicted development of children’s lying from T1 to T2 (β = .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30, SE = .0</w:t>
      </w:r>
      <w:r>
        <w:rPr>
          <w:rFonts w:ascii="Times New Roman" w:hAnsi="Times New Roman" w:hint="eastAsia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2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12), while knowledge access (β = .183, SE = .099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64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 inhibitory control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β = -.194, SE = .101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56) positively predicted development of children’s lying from T2 to T3. Surprisingly, children’s lying negatively predicted development of belief-emotion from T2 to T3 (β = -.255, SE = .098,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.009)</w:t>
      </w:r>
    </w:p>
    <w:p w14:paraId="451112C1" w14:textId="5046A9F5" w:rsidR="007F1173" w:rsidRPr="00994A3D" w:rsidRDefault="007F1173" w:rsidP="007F1173">
      <w:pPr>
        <w:pStyle w:val="1"/>
        <w:spacing w:before="0"/>
        <w:ind w:left="0"/>
      </w:pPr>
      <w:r w:rsidRPr="00994A3D">
        <w:t xml:space="preserve">Supplementary Figures </w:t>
      </w:r>
    </w:p>
    <w:p w14:paraId="01627456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F53116B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6D8433B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22E8F4B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1CE0C87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AB1F817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86A19E5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1B44BD2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54B3067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05E79A6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47A125F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6359DF6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28C62BE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A9152C0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18146E7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10C2BF7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86E86CA" w14:textId="77777777" w:rsidR="0067122D" w:rsidRDefault="0067122D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970DF0F" w14:textId="0AFF8A6F" w:rsidR="00C74281" w:rsidRDefault="00C74281" w:rsidP="003D0275">
      <w:pPr>
        <w:spacing w:after="240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S1</w:t>
      </w:r>
    </w:p>
    <w:p w14:paraId="4A29F9A2" w14:textId="64499E6F" w:rsidR="00C74281" w:rsidRDefault="0067122D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8B41D19" wp14:editId="7AC4171F">
                <wp:simplePos x="0" y="0"/>
                <wp:positionH relativeFrom="column">
                  <wp:posOffset>24258</wp:posOffset>
                </wp:positionH>
                <wp:positionV relativeFrom="paragraph">
                  <wp:posOffset>316230</wp:posOffset>
                </wp:positionV>
                <wp:extent cx="4511040" cy="3596640"/>
                <wp:effectExtent l="0" t="0" r="22860" b="22860"/>
                <wp:wrapNone/>
                <wp:docPr id="137" name="组合 1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1040" cy="3596640"/>
                          <a:chOff x="0" y="0"/>
                          <a:chExt cx="4340225" cy="3785870"/>
                        </a:xfrm>
                      </wpg:grpSpPr>
                      <wps:wsp>
                        <wps:cNvPr id="100" name="左中括号 43"/>
                        <wps:cNvSpPr>
                          <a:spLocks/>
                        </wps:cNvSpPr>
                        <wps:spPr bwMode="auto">
                          <a:xfrm rot="16200000" flipH="1" flipV="1">
                            <a:off x="2152650" y="-415290"/>
                            <a:ext cx="81280" cy="3554095"/>
                          </a:xfrm>
                          <a:prstGeom prst="leftBracket">
                            <a:avLst>
                              <a:gd name="adj" fmla="val 8349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136" name="组合 136"/>
                        <wpg:cNvGrpSpPr/>
                        <wpg:grpSpPr>
                          <a:xfrm>
                            <a:off x="0" y="0"/>
                            <a:ext cx="4340225" cy="3785870"/>
                            <a:chOff x="0" y="0"/>
                            <a:chExt cx="4340225" cy="3785870"/>
                          </a:xfrm>
                        </wpg:grpSpPr>
                        <wpg:grpSp>
                          <wpg:cNvPr id="54" name="组合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340225" cy="3785870"/>
                              <a:chOff x="0" y="0"/>
                              <a:chExt cx="4340269" cy="3785807"/>
                            </a:xfrm>
                          </wpg:grpSpPr>
                          <wpg:grpSp>
                            <wpg:cNvPr id="55" name="组合 4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40269" cy="3785807"/>
                                <a:chOff x="0" y="0"/>
                                <a:chExt cx="4340269" cy="3785807"/>
                              </a:xfrm>
                            </wpg:grpSpPr>
                            <wpg:grpSp>
                              <wpg:cNvPr id="56" name="组合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4340269" cy="1757336"/>
                                  <a:chOff x="0" y="0"/>
                                  <a:chExt cx="4340269" cy="1757336"/>
                                </a:xfrm>
                              </wpg:grpSpPr>
                              <wps:wsp>
                                <wps:cNvPr id="57" name="文本框 10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3200432" cy="2895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8E4B0A8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Model 1: Stability mode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g:grpSp>
                                <wpg:cNvPr id="58" name="组合 30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3340" y="255509"/>
                                    <a:ext cx="4316929" cy="1501827"/>
                                    <a:chOff x="23340" y="255509"/>
                                    <a:chExt cx="4316929" cy="1501827"/>
                                  </a:xfrm>
                                </wpg:grpSpPr>
                                <wpg:grpSp>
                                  <wpg:cNvPr id="59" name="组合 31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255509"/>
                                      <a:ext cx="4254754" cy="767210"/>
                                      <a:chOff x="23340" y="255509"/>
                                      <a:chExt cx="5021543" cy="813714"/>
                                    </a:xfrm>
                                  </wpg:grpSpPr>
                                  <wpg:grpSp>
                                    <wpg:cNvPr id="60" name="组合 42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3340" y="255509"/>
                                        <a:ext cx="5021543" cy="813714"/>
                                        <a:chOff x="23340" y="255509"/>
                                        <a:chExt cx="5021543" cy="813714"/>
                                      </a:xfrm>
                                    </wpg:grpSpPr>
                                    <wps:wsp>
                                      <wps:cNvPr id="61" name="矩形 44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340" y="692381"/>
                                          <a:ext cx="877251" cy="37684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3A27CB50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62" name="文本框 61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5764" y="261566"/>
                                          <a:ext cx="731460" cy="3071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E8479B8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1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63" name="文本框 58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10353" y="255509"/>
                                          <a:ext cx="739704" cy="3071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7E5100A1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64" name="文本框 59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305179" y="257528"/>
                                          <a:ext cx="739704" cy="307106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73FA43AF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3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65" name="左中括号 43"/>
                                    <wps:cNvSpPr>
                                      <a:spLocks/>
                                    </wps:cNvSpPr>
                                    <wps:spPr bwMode="auto">
                                      <a:xfrm rot="16200000" flipH="1" flipV="1">
                                        <a:off x="2547338" y="-1448684"/>
                                        <a:ext cx="86848" cy="4195286"/>
                                      </a:xfrm>
                                      <a:prstGeom prst="leftBracket">
                                        <a:avLst>
                                          <a:gd name="adj" fmla="val 8349"/>
                                        </a:avLst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66" name="组合 3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667414"/>
                                      <a:ext cx="4316929" cy="1089922"/>
                                      <a:chOff x="23340" y="667414"/>
                                      <a:chExt cx="4316929" cy="1089922"/>
                                    </a:xfrm>
                                  </wpg:grpSpPr>
                                  <wps:wsp>
                                    <wps:cNvPr id="67" name="矩形 33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27070" y="667414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9E75EB4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oM/EF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68" name="矩形 34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96974" y="667414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24A186A9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oM/EF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69" name="矩形 35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340" y="1402031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B157001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70" name="矩形 36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27070" y="1402031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7F53661C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71" name="矩形 3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96974" y="1402031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215BE263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72" name="直接箭头连接符 38"/>
                                    <wps:cNvCnPr>
                                      <a:cxnSpLocks noChangeShapeType="1"/>
                                      <a:stCxn id="61" idx="3"/>
                                      <a:endCxn id="67" idx="1"/>
                                    </wps:cNvCnPr>
                                    <wps:spPr bwMode="auto">
                                      <a:xfrm>
                                        <a:off x="766635" y="845067"/>
                                        <a:ext cx="106043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3" name="直接箭头连接符 39"/>
                                    <wps:cNvCnPr>
                                      <a:cxnSpLocks noChangeShapeType="1"/>
                                      <a:stCxn id="67" idx="3"/>
                                      <a:endCxn id="68" idx="1"/>
                                    </wps:cNvCnPr>
                                    <wps:spPr bwMode="auto">
                                      <a:xfrm>
                                        <a:off x="2570365" y="845067"/>
                                        <a:ext cx="102660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4" name="直接箭头连接符 40"/>
                                    <wps:cNvCnPr>
                                      <a:cxnSpLocks noChangeShapeType="1"/>
                                      <a:stCxn id="69" idx="3"/>
                                      <a:endCxn id="70" idx="1"/>
                                    </wps:cNvCnPr>
                                    <wps:spPr bwMode="auto">
                                      <a:xfrm>
                                        <a:off x="766635" y="1579684"/>
                                        <a:ext cx="106043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75" name="直接箭头连接符 41"/>
                                    <wps:cNvCnPr>
                                      <a:cxnSpLocks noChangeShapeType="1"/>
                                      <a:stCxn id="70" idx="3"/>
                                      <a:endCxn id="71" idx="1"/>
                                    </wps:cNvCnPr>
                                    <wps:spPr bwMode="auto">
                                      <a:xfrm>
                                        <a:off x="2570365" y="1579684"/>
                                        <a:ext cx="102660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  <wpg:grpSp>
                              <wpg:cNvPr id="77" name="组合 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2021435"/>
                                  <a:ext cx="4340269" cy="1764372"/>
                                  <a:chOff x="0" y="2021435"/>
                                  <a:chExt cx="4340269" cy="1764372"/>
                                </a:xfrm>
                              </wpg:grpSpPr>
                              <wps:wsp>
                                <wps:cNvPr id="78" name="文本框 10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021435"/>
                                    <a:ext cx="3200432" cy="2895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238F7C8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 xml:space="preserve">Model 2: ToM/EF-to- lying model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g:grpSp>
                                <wpg:cNvPr id="79" name="组合 1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23340" y="2283980"/>
                                    <a:ext cx="4316929" cy="1501827"/>
                                    <a:chOff x="23340" y="2283980"/>
                                    <a:chExt cx="4316929" cy="1501827"/>
                                  </a:xfrm>
                                </wpg:grpSpPr>
                                <wpg:grpSp>
                                  <wpg:cNvPr id="81" name="组合 2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2283980"/>
                                      <a:ext cx="4254754" cy="767210"/>
                                      <a:chOff x="23340" y="2283980"/>
                                      <a:chExt cx="5021543" cy="813714"/>
                                    </a:xfrm>
                                  </wpg:grpSpPr>
                                  <wps:wsp>
                                    <wps:cNvPr id="82" name="矩形 25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340" y="2720852"/>
                                        <a:ext cx="877251" cy="37684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7CD16E5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oM/EF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83" name="文本框 128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5764" y="2290042"/>
                                        <a:ext cx="731460" cy="30710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/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78DACE81" w14:textId="77777777" w:rsidR="00C74281" w:rsidRPr="003D0275" w:rsidRDefault="00C74281" w:rsidP="00C74281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ime 1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84" name="文本框 130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10353" y="2283980"/>
                                        <a:ext cx="739704" cy="30710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/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63B54CAE" w14:textId="77777777" w:rsidR="00C74281" w:rsidRPr="003D0275" w:rsidRDefault="00C74281" w:rsidP="00C74281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ime 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85" name="文本框 13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305179" y="2286001"/>
                                        <a:ext cx="739704" cy="30710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/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9116427" w14:textId="77777777" w:rsidR="00C74281" w:rsidRPr="003D0275" w:rsidRDefault="00C74281" w:rsidP="00C74281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ime 3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87" name="组合 1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2695885"/>
                                      <a:ext cx="4316929" cy="1089922"/>
                                      <a:chOff x="23340" y="2695885"/>
                                      <a:chExt cx="4316929" cy="1089922"/>
                                    </a:xfrm>
                                  </wpg:grpSpPr>
                                  <wps:wsp>
                                    <wps:cNvPr id="88" name="矩形 14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27070" y="2695885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534A4B40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oM/EF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89" name="矩形 15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96974" y="2695885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7BD0A717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oM/EF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90" name="矩形 16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3340" y="3430502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3D8FF867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91" name="矩形 17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827070" y="3430502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4D3B6AD5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92" name="矩形 18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596974" y="3430502"/>
                                        <a:ext cx="743295" cy="35530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36EF1BF9" w14:textId="77777777" w:rsidR="00C74281" w:rsidRPr="003D0275" w:rsidRDefault="00C74281" w:rsidP="00C74281">
                                          <w:pPr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Lying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  <wps:wsp>
                                    <wps:cNvPr id="93" name="直接箭头连接符 19"/>
                                    <wps:cNvCnPr>
                                      <a:cxnSpLocks noChangeShapeType="1"/>
                                      <a:stCxn id="82" idx="3"/>
                                      <a:endCxn id="88" idx="1"/>
                                    </wps:cNvCnPr>
                                    <wps:spPr bwMode="auto">
                                      <a:xfrm>
                                        <a:off x="766635" y="2873538"/>
                                        <a:ext cx="106043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94" name="直接箭头连接符 20"/>
                                    <wps:cNvCnPr>
                                      <a:cxnSpLocks noChangeShapeType="1"/>
                                      <a:stCxn id="88" idx="3"/>
                                      <a:endCxn id="89" idx="1"/>
                                    </wps:cNvCnPr>
                                    <wps:spPr bwMode="auto">
                                      <a:xfrm>
                                        <a:off x="2570365" y="2873538"/>
                                        <a:ext cx="102660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95" name="直接箭头连接符 21"/>
                                    <wps:cNvCnPr>
                                      <a:cxnSpLocks noChangeShapeType="1"/>
                                      <a:stCxn id="90" idx="3"/>
                                      <a:endCxn id="91" idx="1"/>
                                    </wps:cNvCnPr>
                                    <wps:spPr bwMode="auto">
                                      <a:xfrm>
                                        <a:off x="766635" y="3608155"/>
                                        <a:ext cx="1060435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96" name="直接箭头连接符 22"/>
                                    <wps:cNvCnPr>
                                      <a:cxnSpLocks noChangeShapeType="1"/>
                                      <a:stCxn id="91" idx="3"/>
                                      <a:endCxn id="92" idx="1"/>
                                    </wps:cNvCnPr>
                                    <wps:spPr bwMode="auto">
                                      <a:xfrm>
                                        <a:off x="2570365" y="3608155"/>
                                        <a:ext cx="1026609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  <wps:wsp>
                            <wps:cNvPr id="97" name="直接箭头连接符 5"/>
                            <wps:cNvCnPr>
                              <a:cxnSpLocks noChangeShapeType="1"/>
                              <a:stCxn id="82" idx="3"/>
                              <a:endCxn id="91" idx="1"/>
                            </wps:cNvCnPr>
                            <wps:spPr bwMode="auto">
                              <a:xfrm>
                                <a:off x="766635" y="2873538"/>
                                <a:ext cx="1060435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8" name="直接箭头连接符 6"/>
                            <wps:cNvCnPr>
                              <a:cxnSpLocks noChangeShapeType="1"/>
                              <a:stCxn id="88" idx="3"/>
                              <a:endCxn id="92" idx="1"/>
                            </wps:cNvCnPr>
                            <wps:spPr bwMode="auto">
                              <a:xfrm>
                                <a:off x="2570365" y="2873538"/>
                                <a:ext cx="1026609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01" name="左中括号 43"/>
                          <wps:cNvSpPr>
                            <a:spLocks/>
                          </wps:cNvSpPr>
                          <wps:spPr bwMode="auto">
                            <a:xfrm rot="16200000" flipH="1" flipV="1">
                              <a:off x="2152650" y="887730"/>
                              <a:ext cx="81886" cy="3554630"/>
                            </a:xfrm>
                            <a:prstGeom prst="leftBracket">
                              <a:avLst>
                                <a:gd name="adj" fmla="val 8349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2" name="左中括号 43"/>
                          <wps:cNvSpPr>
                            <a:spLocks/>
                          </wps:cNvSpPr>
                          <wps:spPr bwMode="auto">
                            <a:xfrm rot="16200000" flipH="1" flipV="1">
                              <a:off x="2152650" y="1611630"/>
                              <a:ext cx="81886" cy="3554630"/>
                            </a:xfrm>
                            <a:prstGeom prst="leftBracket">
                              <a:avLst>
                                <a:gd name="adj" fmla="val 8349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B41D19" id="组合 137" o:spid="_x0000_s1026" style="position:absolute;left:0;text-align:left;margin-left:1.9pt;margin-top:24.9pt;width:355.2pt;height:283.2pt;z-index:251661312;mso-width-relative:margin;mso-height-relative:margin" coordsize="43402,37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中括号 43" o:spid="_x0000_s1027" type="#_x0000_t85" style="position:absolute;left:21527;top:-4154;width:812;height:35541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" adj="41" strokeweight=".5pt">
                  <v:stroke endarrow="open" joinstyle="miter"/>
                </v:shape>
                <v:group id="组合 136" o:spid="_x0000_s1028" style="position:absolute;width:43402;height:37858" coordsize="43402,37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0O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">
                  <v:group id="组合 2" o:spid="_x0000_s1029" style="position:absolute;width:43402;height:37858" coordsize="43402,37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group id="组合 4" o:spid="_x0000_s1030" style="position:absolute;width:43402;height:37858" coordsize="43402,37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<v:group id="组合 7" o:spid="_x0000_s1031" style="position:absolute;width:43402;height:17573" coordsize="43402,17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100" o:spid="_x0000_s1032" type="#_x0000_t202" style="position:absolute;width:32004;height:2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" filled="f" stroked="f">
                          <v:textbox>
                            <w:txbxContent>
                              <w:p w14:paraId="08E4B0A8" w14:textId="77777777" w:rsidR="00C74281" w:rsidRPr="003D0275" w:rsidRDefault="00C74281" w:rsidP="00C74281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Model 1: Stability model</w:t>
                                </w:r>
                              </w:p>
                            </w:txbxContent>
                          </v:textbox>
                        </v:shape>
                        <v:group id="组合 30" o:spid="_x0000_s1033" style="position:absolute;left:233;top:2555;width:43169;height:15018" coordorigin="233,2555" coordsize="43169,15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<v:group id="组合 31" o:spid="_x0000_s1034" style="position:absolute;left:233;top:2555;width:42547;height:7672" coordorigin="233,2555" coordsize="50215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    <v:group id="组合 42" o:spid="_x0000_s1035" style="position:absolute;left:233;top:2555;width:50215;height:8137" coordorigin="233,2555" coordsize="50215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      <v:rect id="矩形 44" o:spid="_x0000_s1036" style="position:absolute;left:233;top:6923;width:8772;height:3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" filled="f">
                                <v:textbox>
                                  <w:txbxContent>
                                    <w:p w14:paraId="3A27CB50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shape id="文本框 61" o:spid="_x0000_s1037" type="#_x0000_t202" style="position:absolute;left:1357;top:2615;width:7315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" filled="f" stroked="f">
                                <v:textbox>
                                  <w:txbxContent>
                                    <w:p w14:paraId="1E8479B8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1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8" o:spid="_x0000_s1038" type="#_x0000_t202" style="position:absolute;left:22103;top:2555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" filled="f" stroked="f">
                                <v:textbox>
                                  <w:txbxContent>
                                    <w:p w14:paraId="7E5100A1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2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59" o:spid="_x0000_s1039" type="#_x0000_t202" style="position:absolute;left:43051;top:2575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" filled="f" stroked="f">
                                <v:textbox>
                                  <w:txbxContent>
                                    <w:p w14:paraId="73FA43AF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3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左中括号 43" o:spid="_x0000_s1040" type="#_x0000_t85" style="position:absolute;left:25474;top:-14488;width:868;height:41953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" adj="37" strokeweight=".5pt">
                              <v:stroke endarrow="open" joinstyle="miter"/>
                            </v:shape>
                          </v:group>
                          <v:group id="组合 32" o:spid="_x0000_s1041" style="position:absolute;left:233;top:6674;width:43169;height:10899" coordorigin="233,6674" coordsize="43169,10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  <v:rect id="矩形 33" o:spid="_x0000_s1042" style="position:absolute;left:18270;top:6674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" filled="f">
                              <v:textbox>
                                <w:txbxContent>
                                  <w:p w14:paraId="19E75EB4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oM/EF</w:t>
                                    </w:r>
                                  </w:p>
                                </w:txbxContent>
                              </v:textbox>
                            </v:rect>
                            <v:rect id="矩形 34" o:spid="_x0000_s1043" style="position:absolute;left:35969;top:6674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" filled="f">
                              <v:textbox>
                                <w:txbxContent>
                                  <w:p w14:paraId="24A186A9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oM/EF</w:t>
                                    </w:r>
                                  </w:p>
                                </w:txbxContent>
                              </v:textbox>
                            </v:rect>
                            <v:rect id="矩形 35" o:spid="_x0000_s1044" style="position:absolute;left:233;top:1402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" filled="f">
                              <v:textbox>
                                <w:txbxContent>
                                  <w:p w14:paraId="1B157001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rect id="矩形 36" o:spid="_x0000_s1045" style="position:absolute;left:18270;top:1402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" filled="f">
                              <v:textbox>
                                <w:txbxContent>
                                  <w:p w14:paraId="7F53661C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rect id="矩形 37" o:spid="_x0000_s1046" style="position:absolute;left:35969;top:1402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" filled="f">
                              <v:textbox>
                                <w:txbxContent>
                                  <w:p w14:paraId="215BE263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直接箭头连接符 38" o:spid="_x0000_s1047" type="#_x0000_t32" style="position:absolute;left:7666;top:8450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" strokeweight=".5pt">
                              <v:stroke endarrow="open" joinstyle="miter"/>
                            </v:shape>
                            <v:shape id="直接箭头连接符 39" o:spid="_x0000_s1048" type="#_x0000_t32" style="position:absolute;left:25703;top:8450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" strokeweight=".5pt">
                              <v:stroke endarrow="open" joinstyle="miter"/>
                            </v:shape>
                            <v:shape id="直接箭头连接符 40" o:spid="_x0000_s1049" type="#_x0000_t32" style="position:absolute;left:7666;top:15796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" strokeweight=".5pt">
                              <v:stroke endarrow="open" joinstyle="miter"/>
                            </v:shape>
                            <v:shape id="直接箭头连接符 41" o:spid="_x0000_s1050" type="#_x0000_t32" style="position:absolute;left:25703;top:15796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" strokeweight=".5pt">
                              <v:stroke endarrow="open" joinstyle="miter"/>
                            </v:shape>
                          </v:group>
                        </v:group>
                      </v:group>
                      <v:group id="组合 9" o:spid="_x0000_s1051" style="position:absolute;top:20214;width:43402;height:17644" coordorigin=",20214" coordsize="43402,17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<v:shape id="文本框 107" o:spid="_x0000_s1052" type="#_x0000_t202" style="position:absolute;top:20214;width:32004;height:2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" filled="f" stroked="f">
                          <v:textbox>
                            <w:txbxContent>
                              <w:p w14:paraId="3238F7C8" w14:textId="77777777" w:rsidR="00C74281" w:rsidRPr="003D0275" w:rsidRDefault="00C74281" w:rsidP="00C74281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 xml:space="preserve">Model 2: ToM/EF-to- lying model </w:t>
                                </w:r>
                              </w:p>
                            </w:txbxContent>
                          </v:textbox>
                        </v:shape>
                        <v:group id="组合 11" o:spid="_x0000_s1053" style="position:absolute;left:233;top:22839;width:43169;height:15019" coordorigin="233,22839" coordsize="43169,15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      <v:group id="组合 23" o:spid="_x0000_s1054" style="position:absolute;left:233;top:22839;width:42547;height:7672" coordorigin="233,22839" coordsize="50215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          <v:rect id="矩形 25" o:spid="_x0000_s1055" style="position:absolute;left:233;top:27208;width:8772;height:3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" filled="f">
                              <v:textbox>
                                <w:txbxContent>
                                  <w:p w14:paraId="17CD16E5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oM/EF</w:t>
                                    </w:r>
                                  </w:p>
                                </w:txbxContent>
                              </v:textbox>
                            </v:rect>
                            <v:shape id="文本框 128" o:spid="_x0000_s1056" type="#_x0000_t202" style="position:absolute;left:1357;top:22900;width:7315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" filled="f" stroked="f">
                              <v:textbox>
                                <w:txbxContent>
                                  <w:p w14:paraId="78DACE81" w14:textId="77777777" w:rsidR="00C74281" w:rsidRPr="003D0275" w:rsidRDefault="00C74281" w:rsidP="00C7428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ime 1</w:t>
                                    </w:r>
                                  </w:p>
                                </w:txbxContent>
                              </v:textbox>
                            </v:shape>
                            <v:shape id="文本框 130" o:spid="_x0000_s1057" type="#_x0000_t202" style="position:absolute;left:22103;top:22839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" filled="f" stroked="f">
                              <v:textbox>
                                <w:txbxContent>
                                  <w:p w14:paraId="63B54CAE" w14:textId="77777777" w:rsidR="00C74281" w:rsidRPr="003D0275" w:rsidRDefault="00C74281" w:rsidP="00C7428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ime 2</w:t>
                                    </w:r>
                                  </w:p>
                                </w:txbxContent>
                              </v:textbox>
                            </v:shape>
                            <v:shape id="文本框 132" o:spid="_x0000_s1058" type="#_x0000_t202" style="position:absolute;left:43051;top:22860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" filled="f" stroked="f">
                              <v:textbox>
                                <w:txbxContent>
                                  <w:p w14:paraId="19116427" w14:textId="77777777" w:rsidR="00C74281" w:rsidRPr="003D0275" w:rsidRDefault="00C74281" w:rsidP="00C74281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ime 3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组合 13" o:spid="_x0000_s1059" style="position:absolute;left:233;top:26958;width:43169;height:10900" coordorigin="233,26958" coordsize="43169,10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    <v:rect id="矩形 14" o:spid="_x0000_s1060" style="position:absolute;left:18270;top:26958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" filled="f">
                              <v:textbox>
                                <w:txbxContent>
                                  <w:p w14:paraId="534A4B40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oM/EF</w:t>
                                    </w:r>
                                  </w:p>
                                </w:txbxContent>
                              </v:textbox>
                            </v:rect>
                            <v:rect id="矩形 15" o:spid="_x0000_s1061" style="position:absolute;left:35969;top:26958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" filled="f">
                              <v:textbox>
                                <w:txbxContent>
                                  <w:p w14:paraId="7BD0A717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ToM/EF</w:t>
                                    </w:r>
                                  </w:p>
                                </w:txbxContent>
                              </v:textbox>
                            </v:rect>
                            <v:rect id="矩形 16" o:spid="_x0000_s1062" style="position:absolute;left:233;top:3430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" filled="f">
                              <v:textbox>
                                <w:txbxContent>
                                  <w:p w14:paraId="3D8FF867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rect id="矩形 17" o:spid="_x0000_s1063" style="position:absolute;left:18270;top:3430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" filled="f">
                              <v:textbox>
                                <w:txbxContent>
                                  <w:p w14:paraId="4D3B6AD5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rect id="矩形 18" o:spid="_x0000_s1064" style="position:absolute;left:35969;top:3430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" filled="f">
                              <v:textbox>
                                <w:txbxContent>
                                  <w:p w14:paraId="36EF1BF9" w14:textId="77777777" w:rsidR="00C74281" w:rsidRPr="003D0275" w:rsidRDefault="00C74281" w:rsidP="00C74281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Lying</w:t>
                                    </w:r>
                                  </w:p>
                                </w:txbxContent>
                              </v:textbox>
                            </v:rect>
                            <v:shape id="直接箭头连接符 19" o:spid="_x0000_s1065" type="#_x0000_t32" style="position:absolute;left:7666;top:28735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" strokeweight=".5pt">
                              <v:stroke endarrow="open" joinstyle="miter"/>
                            </v:shape>
                            <v:shape id="直接箭头连接符 20" o:spid="_x0000_s1066" type="#_x0000_t32" style="position:absolute;left:25703;top:28735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" strokeweight=".5pt">
                              <v:stroke endarrow="open" joinstyle="miter"/>
                            </v:shape>
                            <v:shape id="直接箭头连接符 21" o:spid="_x0000_s1067" type="#_x0000_t32" style="position:absolute;left:7666;top:36081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" strokeweight=".5pt">
                              <v:stroke endarrow="open" joinstyle="miter"/>
                            </v:shape>
                            <v:shape id="直接箭头连接符 22" o:spid="_x0000_s1068" type="#_x0000_t32" style="position:absolute;left:25703;top:36081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" strokeweight=".5pt">
                              <v:stroke endarrow="open" joinstyle="miter"/>
                            </v:shape>
                          </v:group>
                        </v:group>
                      </v:group>
                    </v:group>
                    <v:shape id="直接箭头连接符 5" o:spid="_x0000_s1069" type="#_x0000_t32" style="position:absolute;left:7666;top:28735;width:10604;height:7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" strokeweight="1pt">
                      <v:stroke endarrow="open" joinstyle="miter"/>
                    </v:shape>
                    <v:shape id="直接箭头连接符 6" o:spid="_x0000_s1070" type="#_x0000_t32" style="position:absolute;left:25703;top:28735;width:10266;height:7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" strokeweight="1pt">
                      <v:stroke endarrow="open" joinstyle="miter"/>
                    </v:shape>
                  </v:group>
                  <v:shape id="左中括号 43" o:spid="_x0000_s1071" type="#_x0000_t85" style="position:absolute;left:21527;top:8876;width:818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" adj="42" strokeweight=".5pt">
                    <v:stroke endarrow="open" joinstyle="miter"/>
                  </v:shape>
                  <v:shape id="左中括号 43" o:spid="_x0000_s1072" type="#_x0000_t85" style="position:absolute;left:21527;top:16115;width:818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" adj="42" strokeweight=".5pt">
                    <v:stroke endarrow="open" joinstyle="miter"/>
                  </v:shape>
                </v:group>
              </v:group>
            </w:pict>
          </mc:Fallback>
        </mc:AlternateContent>
      </w:r>
      <w:r w:rsidR="00C74281">
        <w:rPr>
          <w:rFonts w:ascii="Times New Roman" w:hAnsi="Times New Roman"/>
          <w:i/>
          <w:iCs/>
          <w:sz w:val="24"/>
          <w:szCs w:val="24"/>
        </w:rPr>
        <w:t>Schematic representation of the four competing models</w:t>
      </w:r>
    </w:p>
    <w:p w14:paraId="475AA05E" w14:textId="4F2F4A7E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7AC71681" w14:textId="0FACEDBF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42B74355" w14:textId="4CD5B7D5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0B9EE016" w14:textId="1FBADDCE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6907550D" w14:textId="6FC85DC0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5956C23E" w14:textId="77777777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70669B4A" w14:textId="77777777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2B604CC3" w14:textId="18A706E0" w:rsidR="00C74281" w:rsidRDefault="00C74281" w:rsidP="003D0275">
      <w:pPr>
        <w:spacing w:after="240"/>
        <w:rPr>
          <w:rFonts w:ascii="Times New Roman" w:hAnsi="Times New Roman"/>
          <w:i/>
          <w:iCs/>
          <w:sz w:val="24"/>
          <w:szCs w:val="24"/>
        </w:rPr>
      </w:pPr>
    </w:p>
    <w:p w14:paraId="286D9774" w14:textId="2B24C51B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0F5802FA" w14:textId="1B9BD78D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7D9873DA" w14:textId="6AE94832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45F3A64E" w14:textId="10095A47" w:rsidR="00C74281" w:rsidRDefault="0067122D" w:rsidP="003D0275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30E3B0A" wp14:editId="21C0E387">
                <wp:simplePos x="0" y="0"/>
                <wp:positionH relativeFrom="column">
                  <wp:posOffset>78736</wp:posOffset>
                </wp:positionH>
                <wp:positionV relativeFrom="paragraph">
                  <wp:posOffset>167640</wp:posOffset>
                </wp:positionV>
                <wp:extent cx="4472940" cy="3284220"/>
                <wp:effectExtent l="0" t="0" r="22860" b="11430"/>
                <wp:wrapNone/>
                <wp:docPr id="139" name="组合 1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2940" cy="3284220"/>
                          <a:chOff x="0" y="0"/>
                          <a:chExt cx="4340225" cy="3792855"/>
                        </a:xfrm>
                      </wpg:grpSpPr>
                      <wps:wsp>
                        <wps:cNvPr id="104" name="左中括号 43"/>
                        <wps:cNvSpPr>
                          <a:spLocks/>
                        </wps:cNvSpPr>
                        <wps:spPr bwMode="auto">
                          <a:xfrm rot="16200000" flipH="1" flipV="1">
                            <a:off x="2152650" y="1626870"/>
                            <a:ext cx="81886" cy="3554630"/>
                          </a:xfrm>
                          <a:prstGeom prst="leftBracket">
                            <a:avLst>
                              <a:gd name="adj" fmla="val 8349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5" name="左中括号 43"/>
                        <wps:cNvSpPr>
                          <a:spLocks/>
                        </wps:cNvSpPr>
                        <wps:spPr bwMode="auto">
                          <a:xfrm rot="16200000" flipH="1" flipV="1">
                            <a:off x="2152650" y="887730"/>
                            <a:ext cx="81886" cy="3554630"/>
                          </a:xfrm>
                          <a:prstGeom prst="leftBracket">
                            <a:avLst>
                              <a:gd name="adj" fmla="val 8349"/>
                            </a:avLst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arrow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138" name="组合 138"/>
                        <wpg:cNvGrpSpPr/>
                        <wpg:grpSpPr>
                          <a:xfrm>
                            <a:off x="0" y="0"/>
                            <a:ext cx="4340225" cy="3792855"/>
                            <a:chOff x="0" y="0"/>
                            <a:chExt cx="4340225" cy="3792855"/>
                          </a:xfrm>
                        </wpg:grpSpPr>
                        <wpg:grpSp>
                          <wpg:cNvPr id="2" name="组合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340225" cy="3792855"/>
                              <a:chOff x="0" y="0"/>
                              <a:chExt cx="4340269" cy="3792843"/>
                            </a:xfrm>
                          </wpg:grpSpPr>
                          <wpg:grpSp>
                            <wpg:cNvPr id="3" name="组合 4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340269" cy="3792843"/>
                                <a:chOff x="0" y="0"/>
                                <a:chExt cx="4340269" cy="3792843"/>
                              </a:xfrm>
                            </wpg:grpSpPr>
                            <wpg:grpSp>
                              <wpg:cNvPr id="4" name="组合 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4340269" cy="3792843"/>
                                  <a:chOff x="0" y="0"/>
                                  <a:chExt cx="4340269" cy="3792843"/>
                                </a:xfrm>
                              </wpg:grpSpPr>
                              <wpg:grpSp>
                                <wpg:cNvPr id="5" name="组合 1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0"/>
                                    <a:ext cx="4340269" cy="1764372"/>
                                    <a:chOff x="0" y="0"/>
                                    <a:chExt cx="4340269" cy="1764372"/>
                                  </a:xfrm>
                                </wpg:grpSpPr>
                                <wps:wsp>
                                  <wps:cNvPr id="6" name="文本框 178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200432" cy="2895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/>
                                        </a14:hiddenEffects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3B137779" w14:textId="77777777" w:rsidR="00C74281" w:rsidRPr="003D0275" w:rsidRDefault="00C74281" w:rsidP="00C74281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Model 3: Lying-to- ToM/EF model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g:grpSp>
                                  <wpg:cNvPr id="7" name="组合 35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262546"/>
                                      <a:ext cx="4316929" cy="1501826"/>
                                      <a:chOff x="23340" y="262546"/>
                                      <a:chExt cx="4316929" cy="1501826"/>
                                    </a:xfrm>
                                  </wpg:grpSpPr>
                                  <wpg:grpSp>
                                    <wpg:cNvPr id="9" name="组合 47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3340" y="262546"/>
                                        <a:ext cx="4254754" cy="767210"/>
                                        <a:chOff x="23340" y="262545"/>
                                        <a:chExt cx="5021543" cy="813714"/>
                                      </a:xfrm>
                                    </wpg:grpSpPr>
                                    <wps:wsp>
                                      <wps:cNvPr id="10" name="矩形 4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340" y="699417"/>
                                          <a:ext cx="877251" cy="37684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8818568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1" name="文本框 194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5764" y="268607"/>
                                          <a:ext cx="731460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3F15A7A6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1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2" name="文本框 195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10353" y="262545"/>
                                          <a:ext cx="739704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E9CCEE4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3" name="文本框 196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305179" y="264567"/>
                                          <a:ext cx="739704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02EA3C1C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3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5" name="组合 37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3340" y="674450"/>
                                        <a:ext cx="4316929" cy="1089922"/>
                                        <a:chOff x="23340" y="674450"/>
                                        <a:chExt cx="4316929" cy="1089922"/>
                                      </a:xfrm>
                                    </wpg:grpSpPr>
                                    <wps:wsp>
                                      <wps:cNvPr id="16" name="矩形 3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27070" y="674450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F8A32D2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7" name="矩形 3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96974" y="674450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79972F24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8" name="矩形 40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340" y="1409067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52BDCD62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9" name="矩形 4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27070" y="1409067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418A322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0" name="矩形 4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96974" y="1409067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94932A1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1" name="直接箭头连接符 43"/>
                                      <wps:cNvCnPr>
                                        <a:cxnSpLocks noChangeShapeType="1"/>
                                        <a:stCxn id="10" idx="3"/>
                                        <a:endCxn id="16" idx="1"/>
                                      </wps:cNvCnPr>
                                      <wps:spPr bwMode="auto">
                                        <a:xfrm>
                                          <a:off x="766635" y="852103"/>
                                          <a:ext cx="106043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22" name="直接箭头连接符 44"/>
                                      <wps:cNvCnPr>
                                        <a:cxnSpLocks noChangeShapeType="1"/>
                                        <a:stCxn id="16" idx="3"/>
                                        <a:endCxn id="17" idx="1"/>
                                      </wps:cNvCnPr>
                                      <wps:spPr bwMode="auto">
                                        <a:xfrm>
                                          <a:off x="2570365" y="852103"/>
                                          <a:ext cx="1026609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23" name="直接箭头连接符 45"/>
                                      <wps:cNvCnPr>
                                        <a:cxnSpLocks noChangeShapeType="1"/>
                                        <a:stCxn id="18" idx="3"/>
                                        <a:endCxn id="19" idx="1"/>
                                      </wps:cNvCnPr>
                                      <wps:spPr bwMode="auto">
                                        <a:xfrm>
                                          <a:off x="766635" y="1586720"/>
                                          <a:ext cx="106043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24" name="直接箭头连接符 46"/>
                                      <wps:cNvCnPr>
                                        <a:cxnSpLocks noChangeShapeType="1"/>
                                        <a:stCxn id="19" idx="3"/>
                                        <a:endCxn id="20" idx="1"/>
                                      </wps:cNvCnPr>
                                      <wps:spPr bwMode="auto">
                                        <a:xfrm>
                                          <a:off x="2570365" y="1586720"/>
                                          <a:ext cx="1026609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  <wpg:grpSp>
                                <wpg:cNvPr id="26" name="组合 1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2028471"/>
                                    <a:ext cx="4340269" cy="1764372"/>
                                    <a:chOff x="0" y="2028471"/>
                                    <a:chExt cx="4340269" cy="1764372"/>
                                  </a:xfrm>
                                </wpg:grpSpPr>
                                <wps:wsp>
                                  <wps:cNvPr id="27" name="文本框 140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2028471"/>
                                      <a:ext cx="3200432" cy="2895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/>
                                        </a14:hiddenEffects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34B936B3" w14:textId="77777777" w:rsidR="00C74281" w:rsidRPr="003D0275" w:rsidRDefault="00C74281" w:rsidP="00C74281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 xml:space="preserve">Model 4: Reciprocal model 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g:grpSp>
                                  <wpg:cNvPr id="28" name="组合 1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3340" y="2291019"/>
                                      <a:ext cx="4316929" cy="1501824"/>
                                      <a:chOff x="23340" y="2291019"/>
                                      <a:chExt cx="4316929" cy="1501824"/>
                                    </a:xfrm>
                                  </wpg:grpSpPr>
                                  <wpg:grpSp>
                                    <wpg:cNvPr id="30" name="组合 28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3340" y="2291019"/>
                                        <a:ext cx="4254755" cy="767211"/>
                                        <a:chOff x="23340" y="2291016"/>
                                        <a:chExt cx="5021542" cy="813714"/>
                                      </a:xfrm>
                                    </wpg:grpSpPr>
                                    <wps:wsp>
                                      <wps:cNvPr id="31" name="矩形 30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340" y="2727888"/>
                                          <a:ext cx="877251" cy="37684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487A378B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2" name="文本框 175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5764" y="2297078"/>
                                          <a:ext cx="731460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3B40328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1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3" name="文本框 176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210353" y="2291016"/>
                                          <a:ext cx="739704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349DDF7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4" name="文本框 177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305178" y="2293038"/>
                                          <a:ext cx="739704" cy="30711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/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45F2E128" w14:textId="77777777" w:rsidR="00C74281" w:rsidRPr="003D0275" w:rsidRDefault="00C74281" w:rsidP="00C74281">
                                            <w:pPr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ime 3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36" name="组合 18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23340" y="2702921"/>
                                        <a:ext cx="4316929" cy="1089922"/>
                                        <a:chOff x="23340" y="2702921"/>
                                        <a:chExt cx="4316929" cy="1089922"/>
                                      </a:xfrm>
                                    </wpg:grpSpPr>
                                    <wps:wsp>
                                      <wps:cNvPr id="37" name="矩形 19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27070" y="2702921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568B7DED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8" name="矩形 20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96974" y="2702921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5CB7A757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ToM/EF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9" name="矩形 2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23340" y="3437538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4744369F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0" name="矩形 22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827070" y="3437538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015DBDF8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1" name="矩形 23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96974" y="3437538"/>
                                          <a:ext cx="743295" cy="35530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D6F9DDE" w14:textId="77777777" w:rsidR="00C74281" w:rsidRPr="003D0275" w:rsidRDefault="00C74281" w:rsidP="00C74281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2" name="直接箭头连接符 24"/>
                                      <wps:cNvCnPr>
                                        <a:cxnSpLocks noChangeShapeType="1"/>
                                        <a:stCxn id="31" idx="3"/>
                                        <a:endCxn id="37" idx="1"/>
                                      </wps:cNvCnPr>
                                      <wps:spPr bwMode="auto">
                                        <a:xfrm>
                                          <a:off x="766635" y="2880574"/>
                                          <a:ext cx="106043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43" name="直接箭头连接符 25"/>
                                      <wps:cNvCnPr>
                                        <a:cxnSpLocks noChangeShapeType="1"/>
                                        <a:stCxn id="37" idx="3"/>
                                        <a:endCxn id="38" idx="1"/>
                                      </wps:cNvCnPr>
                                      <wps:spPr bwMode="auto">
                                        <a:xfrm>
                                          <a:off x="2570365" y="2880574"/>
                                          <a:ext cx="1026609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44" name="直接箭头连接符 26"/>
                                      <wps:cNvCnPr>
                                        <a:cxnSpLocks noChangeShapeType="1"/>
                                        <a:stCxn id="39" idx="3"/>
                                        <a:endCxn id="40" idx="1"/>
                                      </wps:cNvCnPr>
                                      <wps:spPr bwMode="auto">
                                        <a:xfrm>
                                          <a:off x="766635" y="3615191"/>
                                          <a:ext cx="106043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45" name="直接箭头连接符 27"/>
                                      <wps:cNvCnPr>
                                        <a:cxnSpLocks noChangeShapeType="1"/>
                                        <a:stCxn id="40" idx="3"/>
                                        <a:endCxn id="41" idx="1"/>
                                      </wps:cNvCnPr>
                                      <wps:spPr bwMode="auto">
                                        <a:xfrm>
                                          <a:off x="2570365" y="3615191"/>
                                          <a:ext cx="1026609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6350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</wpg:grpSp>
                                </wpg:grpSp>
                              </wpg:grpSp>
                            </wpg:grpSp>
                            <wps:wsp>
                              <wps:cNvPr id="46" name="直接箭头连接符 10"/>
                              <wps:cNvCnPr>
                                <a:cxnSpLocks noChangeShapeType="1"/>
                                <a:stCxn id="31" idx="3"/>
                                <a:endCxn id="40" idx="1"/>
                              </wps:cNvCnPr>
                              <wps:spPr bwMode="auto">
                                <a:xfrm>
                                  <a:off x="766635" y="2880574"/>
                                  <a:ext cx="1060435" cy="73461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algn="ctr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arrow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" name="直接箭头连接符 11"/>
                              <wps:cNvCnPr>
                                <a:cxnSpLocks noChangeShapeType="1"/>
                                <a:stCxn id="37" idx="3"/>
                                <a:endCxn id="41" idx="1"/>
                              </wps:cNvCnPr>
                              <wps:spPr bwMode="auto">
                                <a:xfrm>
                                  <a:off x="2570365" y="2880574"/>
                                  <a:ext cx="1026609" cy="73461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algn="ctr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arrow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48" name="直接箭头连接符 5"/>
                            <wps:cNvCnPr>
                              <a:cxnSpLocks noChangeShapeType="1"/>
                              <a:stCxn id="18" idx="3"/>
                              <a:endCxn id="16" idx="1"/>
                            </wps:cNvCnPr>
                            <wps:spPr bwMode="auto">
                              <a:xfrm flipV="1">
                                <a:off x="766635" y="852103"/>
                                <a:ext cx="1060435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" name="直接箭头连接符 6"/>
                            <wps:cNvCnPr>
                              <a:cxnSpLocks noChangeShapeType="1"/>
                              <a:stCxn id="19" idx="3"/>
                              <a:endCxn id="17" idx="1"/>
                            </wps:cNvCnPr>
                            <wps:spPr bwMode="auto">
                              <a:xfrm flipV="1">
                                <a:off x="2570365" y="852103"/>
                                <a:ext cx="1026609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" name="直接箭头连接符 7"/>
                            <wps:cNvCnPr>
                              <a:cxnSpLocks noChangeShapeType="1"/>
                              <a:stCxn id="39" idx="3"/>
                              <a:endCxn id="37" idx="1"/>
                            </wps:cNvCnPr>
                            <wps:spPr bwMode="auto">
                              <a:xfrm flipV="1">
                                <a:off x="766635" y="2880574"/>
                                <a:ext cx="1060435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直接箭头连接符 8"/>
                            <wps:cNvCnPr>
                              <a:cxnSpLocks noChangeShapeType="1"/>
                              <a:stCxn id="40" idx="3"/>
                              <a:endCxn id="38" idx="1"/>
                            </wps:cNvCnPr>
                            <wps:spPr bwMode="auto">
                              <a:xfrm flipV="1">
                                <a:off x="2570365" y="2880574"/>
                                <a:ext cx="1026609" cy="73461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arrow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03" name="左中括号 43"/>
                          <wps:cNvSpPr>
                            <a:spLocks/>
                          </wps:cNvSpPr>
                          <wps:spPr bwMode="auto">
                            <a:xfrm rot="16200000" flipH="1" flipV="1">
                              <a:off x="2152650" y="-1139190"/>
                              <a:ext cx="81886" cy="3554630"/>
                            </a:xfrm>
                            <a:prstGeom prst="leftBracket">
                              <a:avLst>
                                <a:gd name="adj" fmla="val 8349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6" name="左中括号 43"/>
                          <wps:cNvSpPr>
                            <a:spLocks/>
                          </wps:cNvSpPr>
                          <wps:spPr bwMode="auto">
                            <a:xfrm rot="16200000" flipH="1" flipV="1">
                              <a:off x="2160270" y="-407670"/>
                              <a:ext cx="81886" cy="3554630"/>
                            </a:xfrm>
                            <a:prstGeom prst="leftBracket">
                              <a:avLst>
                                <a:gd name="adj" fmla="val 8349"/>
                              </a:avLst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arrow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0E3B0A" id="组合 139" o:spid="_x0000_s1073" style="position:absolute;left:0;text-align:left;margin-left:6.2pt;margin-top:13.2pt;width:352.2pt;height:258.6pt;z-index:251671552;mso-width-relative:margin;mso-height-relative:margin" coordsize="43402,379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">
                <v:shape id="左中括号 43" o:spid="_x0000_s1074" type="#_x0000_t85" style="position:absolute;left:21526;top:16268;width:819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" adj="42" strokeweight=".5pt">
                  <v:stroke endarrow="open" joinstyle="miter"/>
                </v:shape>
                <v:shape id="左中括号 43" o:spid="_x0000_s1075" type="#_x0000_t85" style="position:absolute;left:21527;top:8876;width:818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" adj="42" strokeweight=".5pt">
                  <v:stroke endarrow="open" joinstyle="miter"/>
                </v:shape>
                <v:group id="组合 138" o:spid="_x0000_s1076" style="position:absolute;width:43402;height:37928" coordsize="43402,37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group id="组合 2" o:spid="_x0000_s1077" style="position:absolute;width:43402;height:37928" coordsize="43402,37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group id="组合 4" o:spid="_x0000_s1078" style="position:absolute;width:43402;height:37928" coordsize="43402,37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group id="组合 9" o:spid="_x0000_s1079" style="position:absolute;width:43402;height:37928" coordsize="43402,37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group id="组合 12" o:spid="_x0000_s1080" style="position:absolute;width:43402;height:17643" coordsize="43402,17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<v:shape id="文本框 178" o:spid="_x0000_s1081" type="#_x0000_t202" style="position:absolute;width:32004;height:28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" filled="f" stroked="f">
                            <v:textbox>
                              <w:txbxContent>
                                <w:p w14:paraId="3B137779" w14:textId="77777777" w:rsidR="00C74281" w:rsidRPr="003D0275" w:rsidRDefault="00C74281" w:rsidP="00C74281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Model 3: Lying-to- ToM/EF model</w:t>
                                  </w:r>
                                </w:p>
                              </w:txbxContent>
                            </v:textbox>
                          </v:shape>
                          <v:group id="组合 35" o:spid="_x0000_s1082" style="position:absolute;left:233;top:2625;width:43169;height:15018" coordorigin="233,2625" coordsize="43169,15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<v:group id="组合 47" o:spid="_x0000_s1083" style="position:absolute;left:233;top:2625;width:42547;height:7672" coordorigin="233,2625" coordsize="50215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      <v:rect id="矩形 49" o:spid="_x0000_s1084" style="position:absolute;left:233;top:6994;width:8772;height:3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" filled="f">
                                <v:textbox>
                                  <w:txbxContent>
                                    <w:p w14:paraId="18818568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shape id="文本框 194" o:spid="_x0000_s1085" type="#_x0000_t202" style="position:absolute;left:1357;top:2686;width:7315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" filled="f" stroked="f">
                                <v:textbox>
                                  <w:txbxContent>
                                    <w:p w14:paraId="3F15A7A6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1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95" o:spid="_x0000_s1086" type="#_x0000_t202" style="position:absolute;left:22103;top:2625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" filled="f" stroked="f">
                                <v:textbox>
                                  <w:txbxContent>
                                    <w:p w14:paraId="2E9CCEE4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2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96" o:spid="_x0000_s1087" type="#_x0000_t202" style="position:absolute;left:43051;top:2645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" filled="f" stroked="f">
                                <v:textbox>
                                  <w:txbxContent>
                                    <w:p w14:paraId="02EA3C1C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3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组合 37" o:spid="_x0000_s1088" style="position:absolute;left:233;top:6744;width:43169;height:10899" coordorigin="233,6744" coordsize="43169,10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    <v:rect id="矩形 38" o:spid="_x0000_s1089" style="position:absolute;left:18270;top:6744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" filled="f">
                                <v:textbox>
                                  <w:txbxContent>
                                    <w:p w14:paraId="6F8A32D2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39" o:spid="_x0000_s1090" style="position:absolute;left:35969;top:6744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" filled="f">
                                <v:textbox>
                                  <w:txbxContent>
                                    <w:p w14:paraId="79972F24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40" o:spid="_x0000_s1091" style="position:absolute;left:233;top:1409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" filled="f">
                                <v:textbox>
                                  <w:txbxContent>
                                    <w:p w14:paraId="52BDCD62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41" o:spid="_x0000_s1092" style="position:absolute;left:18270;top:1409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" filled="f">
                                <v:textbox>
                                  <w:txbxContent>
                                    <w:p w14:paraId="1418A322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42" o:spid="_x0000_s1093" style="position:absolute;left:35969;top:14090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" filled="f">
                                <v:textbox>
                                  <w:txbxContent>
                                    <w:p w14:paraId="294932A1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shape id="直接箭头连接符 43" o:spid="_x0000_s1094" type="#_x0000_t32" style="position:absolute;left:7666;top:8521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" strokeweight=".5pt">
                                <v:stroke endarrow="open" joinstyle="miter"/>
                              </v:shape>
                              <v:shape id="直接箭头连接符 44" o:spid="_x0000_s1095" type="#_x0000_t32" style="position:absolute;left:25703;top:8521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" strokeweight=".5pt">
                                <v:stroke endarrow="open" joinstyle="miter"/>
                              </v:shape>
                              <v:shape id="直接箭头连接符 45" o:spid="_x0000_s1096" type="#_x0000_t32" style="position:absolute;left:7666;top:15867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" strokeweight=".5pt">
                                <v:stroke endarrow="open" joinstyle="miter"/>
                              </v:shape>
                              <v:shape id="直接箭头连接符 46" o:spid="_x0000_s1097" type="#_x0000_t32" style="position:absolute;left:25703;top:15867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" strokeweight=".5pt">
                                <v:stroke endarrow="open" joinstyle="miter"/>
                              </v:shape>
                            </v:group>
                          </v:group>
                        </v:group>
                        <v:group id="组合 14" o:spid="_x0000_s1098" style="position:absolute;top:20284;width:43402;height:17644" coordorigin=",20284" coordsize="43402,17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<v:shape id="文本框 140" o:spid="_x0000_s1099" type="#_x0000_t202" style="position:absolute;top:20284;width:32004;height:2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" filled="f" stroked="f">
                            <v:textbox>
                              <w:txbxContent>
                                <w:p w14:paraId="34B936B3" w14:textId="77777777" w:rsidR="00C74281" w:rsidRPr="003D0275" w:rsidRDefault="00C74281" w:rsidP="00C74281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Model 4: Reciprocal model </w:t>
                                  </w:r>
                                </w:p>
                              </w:txbxContent>
                            </v:textbox>
                          </v:shape>
                          <v:group id="组合 16" o:spid="_x0000_s1100" style="position:absolute;left:233;top:22910;width:43169;height:15018" coordorigin="233,22910" coordsize="43169,15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<v:group id="组合 28" o:spid="_x0000_s1101" style="position:absolute;left:233;top:22910;width:42547;height:7672" coordorigin="233,22910" coordsize="50215,81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  <v:rect id="矩形 30" o:spid="_x0000_s1102" style="position:absolute;left:233;top:27278;width:8772;height:3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" filled="f">
                                <v:textbox>
                                  <w:txbxContent>
                                    <w:p w14:paraId="487A378B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shape id="文本框 175" o:spid="_x0000_s1103" type="#_x0000_t202" style="position:absolute;left:1357;top:22970;width:7315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" filled="f" stroked="f">
                                <v:textbox>
                                  <w:txbxContent>
                                    <w:p w14:paraId="23B40328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1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76" o:spid="_x0000_s1104" type="#_x0000_t202" style="position:absolute;left:22103;top:22910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" filled="f" stroked="f">
                                <v:textbox>
                                  <w:txbxContent>
                                    <w:p w14:paraId="6349DDF7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2</w:t>
                                      </w:r>
                                    </w:p>
                                  </w:txbxContent>
                                </v:textbox>
                              </v:shape>
                              <v:shape id="文本框 177" o:spid="_x0000_s1105" type="#_x0000_t202" style="position:absolute;left:43051;top:22930;width:7397;height:30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" filled="f" stroked="f">
                                <v:textbox>
                                  <w:txbxContent>
                                    <w:p w14:paraId="45F2E128" w14:textId="77777777" w:rsidR="00C74281" w:rsidRPr="003D0275" w:rsidRDefault="00C74281" w:rsidP="00C74281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ime 3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group id="组合 18" o:spid="_x0000_s1106" style="position:absolute;left:233;top:27029;width:43169;height:10899" coordorigin="233,27029" coordsize="43169,10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    <v:rect id="矩形 19" o:spid="_x0000_s1107" style="position:absolute;left:18270;top:27029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" filled="f">
                                <v:textbox>
                                  <w:txbxContent>
                                    <w:p w14:paraId="568B7DED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20" o:spid="_x0000_s1108" style="position:absolute;left:35969;top:27029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" filled="f">
                                <v:textbox>
                                  <w:txbxContent>
                                    <w:p w14:paraId="5CB7A757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ToM/EF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21" o:spid="_x0000_s1109" style="position:absolute;left:233;top:3437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" filled="f">
                                <v:textbox>
                                  <w:txbxContent>
                                    <w:p w14:paraId="4744369F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22" o:spid="_x0000_s1110" style="position:absolute;left:18270;top:3437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" filled="f">
                                <v:textbox>
                                  <w:txbxContent>
                                    <w:p w14:paraId="015DBDF8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23" o:spid="_x0000_s1111" style="position:absolute;left:35969;top:34375;width:7433;height: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" filled="f">
                                <v:textbox>
                                  <w:txbxContent>
                                    <w:p w14:paraId="2D6F9DDE" w14:textId="77777777" w:rsidR="00C74281" w:rsidRPr="003D0275" w:rsidRDefault="00C74281" w:rsidP="00C74281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Lying</w:t>
                                      </w:r>
                                    </w:p>
                                  </w:txbxContent>
                                </v:textbox>
                              </v:rect>
                              <v:shape id="直接箭头连接符 24" o:spid="_x0000_s1112" type="#_x0000_t32" style="position:absolute;left:7666;top:28805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" strokeweight=".5pt">
                                <v:stroke endarrow="open" joinstyle="miter"/>
                              </v:shape>
                              <v:shape id="直接箭头连接符 25" o:spid="_x0000_s1113" type="#_x0000_t32" style="position:absolute;left:25703;top:28805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" strokeweight=".5pt">
                                <v:stroke endarrow="open" joinstyle="miter"/>
                              </v:shape>
                              <v:shape id="直接箭头连接符 26" o:spid="_x0000_s1114" type="#_x0000_t32" style="position:absolute;left:7666;top:36151;width:106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" strokeweight=".5pt">
                                <v:stroke endarrow="open" joinstyle="miter"/>
                              </v:shape>
                              <v:shape id="直接箭头连接符 27" o:spid="_x0000_s1115" type="#_x0000_t32" style="position:absolute;left:25703;top:36151;width:10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" strokeweight=".5pt">
                                <v:stroke endarrow="open" joinstyle="miter"/>
                              </v:shape>
                            </v:group>
                          </v:group>
                        </v:group>
                      </v:group>
                      <v:shape id="直接箭头连接符 10" o:spid="_x0000_s1116" type="#_x0000_t32" style="position:absolute;left:7666;top:28805;width:10604;height:7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" strokeweight="1pt">
                        <v:stroke endarrow="open" joinstyle="miter"/>
                      </v:shape>
                      <v:shape id="直接箭头连接符 11" o:spid="_x0000_s1117" type="#_x0000_t32" style="position:absolute;left:25703;top:28805;width:10266;height:7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" strokeweight="1pt">
                        <v:stroke endarrow="open" joinstyle="miter"/>
                      </v:shape>
                    </v:group>
                    <v:shape id="直接箭头连接符 5" o:spid="_x0000_s1118" type="#_x0000_t32" style="position:absolute;left:7666;top:8521;width:10604;height:73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" strokeweight="1pt">
                      <v:stroke endarrow="open" joinstyle="miter"/>
                    </v:shape>
                    <v:shape id="直接箭头连接符 6" o:spid="_x0000_s1119" type="#_x0000_t32" style="position:absolute;left:25703;top:8521;width:10266;height:73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" strokeweight="1pt">
                      <v:stroke endarrow="open" joinstyle="miter"/>
                    </v:shape>
                    <v:shape id="直接箭头连接符 7" o:spid="_x0000_s1120" type="#_x0000_t32" style="position:absolute;left:7666;top:28805;width:10604;height:73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" strokeweight="1pt">
                      <v:stroke endarrow="open" joinstyle="miter"/>
                    </v:shape>
                    <v:shape id="直接箭头连接符 8" o:spid="_x0000_s1121" type="#_x0000_t32" style="position:absolute;left:25703;top:28805;width:10266;height:734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" strokeweight="1pt">
                      <v:stroke endarrow="open" joinstyle="miter"/>
                    </v:shape>
                  </v:group>
                  <v:shape id="左中括号 43" o:spid="_x0000_s1122" type="#_x0000_t85" style="position:absolute;left:21526;top:-11393;width:819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" adj="42" strokeweight=".5pt">
                    <v:stroke endarrow="open" joinstyle="miter"/>
                  </v:shape>
                  <v:shape id="左中括号 43" o:spid="_x0000_s1123" type="#_x0000_t85" style="position:absolute;left:21603;top:-4078;width:818;height:35547;rotation:-9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" adj="42" strokeweight=".5pt">
                    <v:stroke endarrow="open" joinstyle="miter"/>
                  </v:shape>
                </v:group>
              </v:group>
            </w:pict>
          </mc:Fallback>
        </mc:AlternateContent>
      </w:r>
    </w:p>
    <w:p w14:paraId="414EF142" w14:textId="74652938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30DDC02B" w14:textId="4621F761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201C2233" w14:textId="77777777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3E76EF63" w14:textId="0BBF46C5" w:rsidR="00C74281" w:rsidRDefault="00C74281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440AA698" w14:textId="67A5E371" w:rsidR="00D1013F" w:rsidRDefault="00D1013F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6213582A" w14:textId="1B2A359A" w:rsidR="00D1013F" w:rsidRDefault="00D1013F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3D570F77" w14:textId="4FF91CC0" w:rsidR="00D1013F" w:rsidRDefault="00D1013F" w:rsidP="003D0275">
      <w:pPr>
        <w:spacing w:after="240"/>
        <w:rPr>
          <w:rFonts w:ascii="Times New Roman" w:hAnsi="Times New Roman"/>
          <w:sz w:val="24"/>
          <w:szCs w:val="24"/>
        </w:rPr>
      </w:pPr>
    </w:p>
    <w:p w14:paraId="22D0C765" w14:textId="17F5626C" w:rsidR="00D1013F" w:rsidRDefault="00D1013F" w:rsidP="00D1013F">
      <w:pPr>
        <w:spacing w:after="240"/>
        <w:rPr>
          <w:rFonts w:ascii="Times New Roman" w:hAnsi="Times New Roman"/>
          <w:sz w:val="24"/>
          <w:szCs w:val="24"/>
        </w:rPr>
      </w:pPr>
    </w:p>
    <w:p w14:paraId="3BCD967C" w14:textId="522A2642" w:rsidR="003D0275" w:rsidRDefault="003D0275" w:rsidP="00D1013F">
      <w:pPr>
        <w:spacing w:after="240"/>
        <w:rPr>
          <w:rFonts w:ascii="Times New Roman" w:hAnsi="Times New Roman"/>
          <w:sz w:val="24"/>
          <w:szCs w:val="24"/>
        </w:rPr>
      </w:pPr>
    </w:p>
    <w:p w14:paraId="360A92DC" w14:textId="4EB0D671" w:rsidR="003D0275" w:rsidRDefault="003D0275" w:rsidP="00D1013F">
      <w:pPr>
        <w:spacing w:after="240"/>
        <w:rPr>
          <w:rFonts w:ascii="Times New Roman" w:hAnsi="Times New Roman"/>
          <w:sz w:val="24"/>
          <w:szCs w:val="24"/>
        </w:rPr>
      </w:pPr>
    </w:p>
    <w:p w14:paraId="711F82B1" w14:textId="60E5B1BE" w:rsidR="003D0275" w:rsidRDefault="003D0275" w:rsidP="00D1013F">
      <w:pPr>
        <w:spacing w:after="240"/>
        <w:rPr>
          <w:rFonts w:ascii="Times New Roman" w:hAnsi="Times New Roman"/>
          <w:sz w:val="24"/>
          <w:szCs w:val="24"/>
        </w:rPr>
      </w:pPr>
    </w:p>
    <w:p w14:paraId="468E7294" w14:textId="0445DB64" w:rsidR="009F1722" w:rsidRDefault="009F1722" w:rsidP="00D1013F">
      <w:pPr>
        <w:autoSpaceDE w:val="0"/>
        <w:autoSpaceDN w:val="0"/>
        <w:adjustRightInd w:val="0"/>
        <w:spacing w:after="24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S2</w:t>
      </w:r>
    </w:p>
    <w:p w14:paraId="61CE6816" w14:textId="4341CE88" w:rsidR="009F1722" w:rsidRDefault="00D1013F" w:rsidP="00D1013F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13"/>
          <w:szCs w:val="13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2EC29CEB" wp14:editId="7EA2E120">
                <wp:simplePos x="0" y="0"/>
                <wp:positionH relativeFrom="column">
                  <wp:posOffset>45720</wp:posOffset>
                </wp:positionH>
                <wp:positionV relativeFrom="paragraph">
                  <wp:posOffset>510540</wp:posOffset>
                </wp:positionV>
                <wp:extent cx="6187440" cy="4716780"/>
                <wp:effectExtent l="0" t="0" r="0" b="26670"/>
                <wp:wrapNone/>
                <wp:docPr id="142" name="组合 1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7440" cy="4716780"/>
                          <a:chOff x="0" y="0"/>
                          <a:chExt cx="5556885" cy="3200400"/>
                        </a:xfrm>
                      </wpg:grpSpPr>
                      <wps:wsp>
                        <wps:cNvPr id="181" name="直接箭头连接符 181"/>
                        <wps:cNvCnPr/>
                        <wps:spPr>
                          <a:xfrm>
                            <a:off x="3154680" y="1684020"/>
                            <a:ext cx="1020095" cy="0"/>
                          </a:xfrm>
                          <a:prstGeom prst="straightConnector1">
                            <a:avLst/>
                          </a:prstGeom>
                          <a:ln w="9525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直接箭头连接符 183"/>
                        <wps:cNvCnPr/>
                        <wps:spPr>
                          <a:xfrm flipV="1">
                            <a:off x="1074420" y="2354580"/>
                            <a:ext cx="1001896" cy="1"/>
                          </a:xfrm>
                          <a:prstGeom prst="straightConnector1">
                            <a:avLst/>
                          </a:prstGeom>
                          <a:ln w="9525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41" name="组合 141"/>
                        <wpg:cNvGrpSpPr/>
                        <wpg:grpSpPr>
                          <a:xfrm>
                            <a:off x="0" y="0"/>
                            <a:ext cx="5556885" cy="3200400"/>
                            <a:chOff x="0" y="0"/>
                            <a:chExt cx="5556885" cy="3200400"/>
                          </a:xfrm>
                        </wpg:grpSpPr>
                        <wpg:grpSp>
                          <wpg:cNvPr id="140" name="组合 140"/>
                          <wpg:cNvGrpSpPr/>
                          <wpg:grpSpPr>
                            <a:xfrm>
                              <a:off x="0" y="0"/>
                              <a:ext cx="5556885" cy="3200400"/>
                              <a:chOff x="0" y="0"/>
                              <a:chExt cx="5556885" cy="3200400"/>
                            </a:xfrm>
                          </wpg:grpSpPr>
                          <wpg:grpSp>
                            <wpg:cNvPr id="1" name="组合 1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56885" cy="3200400"/>
                                <a:chOff x="-3696" y="0"/>
                                <a:chExt cx="7739875" cy="4612842"/>
                              </a:xfrm>
                            </wpg:grpSpPr>
                            <wpg:grpSp>
                              <wpg:cNvPr id="8" name="组合 16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3696" y="0"/>
                                  <a:ext cx="7739875" cy="4612842"/>
                                  <a:chOff x="-2718" y="0"/>
                                  <a:chExt cx="5690586" cy="3981477"/>
                                </a:xfrm>
                              </wpg:grpSpPr>
                              <wpg:grpSp>
                                <wpg:cNvPr id="14" name="组合 161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657" y="0"/>
                                    <a:ext cx="5688525" cy="3154367"/>
                                    <a:chOff x="-718" y="0"/>
                                    <a:chExt cx="6218215" cy="3264021"/>
                                  </a:xfrm>
                                </wpg:grpSpPr>
                                <wpg:grpSp>
                                  <wpg:cNvPr id="25" name="组合 162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718" y="0"/>
                                      <a:ext cx="6218215" cy="3264021"/>
                                      <a:chOff x="-799" y="0"/>
                                      <a:chExt cx="6919312" cy="3349539"/>
                                    </a:xfrm>
                                  </wpg:grpSpPr>
                                  <wpg:grpSp>
                                    <wpg:cNvPr id="29" name="组合 163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799" y="0"/>
                                        <a:ext cx="6919312" cy="3349539"/>
                                        <a:chOff x="-894" y="0"/>
                                        <a:chExt cx="7747516" cy="3349539"/>
                                      </a:xfrm>
                                    </wpg:grpSpPr>
                                    <wps:wsp>
                                      <wps:cNvPr id="35" name="直接箭头连接符 164"/>
                                      <wps:cNvCnPr>
                                        <a:cxnSpLocks noChangeShapeType="1"/>
                                        <a:stCxn id="108" idx="3"/>
                                      </wps:cNvCnPr>
                                      <wps:spPr bwMode="auto">
                                        <a:xfrm>
                                          <a:off x="4371968" y="3114201"/>
                                          <a:ext cx="1449842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9525" algn="ctr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arrow" w="med" len="med"/>
                                        </a:ln>
                                        <a:effectLst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  <a:ext uri="{AF507438-7753-43E0-B8FC-AC1667EBCBE1}">
                                            <a14:hiddenEffects xmlns:a14="http://schemas.microsoft.com/office/drawing/2010/main">
                                              <a:effectLst>
                                                <a:outerShdw dist="35921" dir="2700000" algn="ctr" rotWithShape="0">
                                                  <a:srgbClr val="808080"/>
                                                </a:outerShdw>
                                              </a:effectLst>
                                            </a14:hiddenEffects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g:grpSp>
                                      <wpg:cNvPr id="52" name="组合 165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-894" y="0"/>
                                          <a:ext cx="7747516" cy="3349539"/>
                                          <a:chOff x="-675" y="0"/>
                                          <a:chExt cx="5848953" cy="3004011"/>
                                        </a:xfrm>
                                      </wpg:grpSpPr>
                                      <wpg:grpSp>
                                        <wpg:cNvPr id="53" name="组合 16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-675" y="0"/>
                                            <a:ext cx="5848953" cy="3004011"/>
                                            <a:chOff x="-855" y="0"/>
                                            <a:chExt cx="7405182" cy="3707452"/>
                                          </a:xfrm>
                                        </wpg:grpSpPr>
                                        <wpg:grpSp>
                                          <wpg:cNvPr id="76" name="组合 167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-855" y="457914"/>
                                              <a:ext cx="1424215" cy="3249538"/>
                                              <a:chOff x="-1083" y="457913"/>
                                              <a:chExt cx="1803387" cy="2428788"/>
                                            </a:xfrm>
                                          </wpg:grpSpPr>
                                          <wps:wsp>
                                            <wps:cNvPr id="80" name="矩形 168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-1078" y="457913"/>
                                                <a:ext cx="1803382" cy="377953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4640084E" w14:textId="77777777" w:rsidR="009F1722" w:rsidRPr="003D0275" w:rsidRDefault="009F1722" w:rsidP="009F1722">
                                                  <w:pPr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Diverse desire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86" name="矩形 169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-1083" y="2508750"/>
                                                <a:ext cx="1801098" cy="37795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19050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7FEF7FC3" w14:textId="77777777" w:rsidR="009F1722" w:rsidRPr="003D0275" w:rsidRDefault="009F1722" w:rsidP="009F1722">
                                                  <w:pPr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Lying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</wpg:grpSp>
                                        <wpg:grpSp>
                                          <wpg:cNvPr id="99" name="组合 170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2756387" y="1560103"/>
                                              <a:ext cx="1448298" cy="2139697"/>
                                              <a:chOff x="2749493" y="1559781"/>
                                              <a:chExt cx="1833881" cy="1599264"/>
                                            </a:xfrm>
                                          </wpg:grpSpPr>
                                          <wps:wsp>
                                            <wps:cNvPr id="107" name="矩形 171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782288" y="1559781"/>
                                                <a:ext cx="1801086" cy="377953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43B437A4" w14:textId="77777777" w:rsidR="009F1722" w:rsidRPr="003D0275" w:rsidRDefault="009F1722" w:rsidP="009F1722">
                                                  <w:pPr>
                                                    <w:jc w:val="center"/>
                                                    <w:rPr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Knowledge access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08" name="矩形 172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749493" y="2781094"/>
                                                <a:ext cx="1801088" cy="37795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19050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060B1E13" w14:textId="7B8D3649" w:rsidR="009F1722" w:rsidRPr="00040325" w:rsidRDefault="009F1722" w:rsidP="00040325">
                                                  <w:pPr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Lying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</wpg:grpSp>
                                        <wpg:grpSp>
                                          <wpg:cNvPr id="109" name="组合 173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-851" y="1558832"/>
                                              <a:ext cx="6987817" cy="2123422"/>
                                              <a:chOff x="-1078" y="1558832"/>
                                              <a:chExt cx="8848213" cy="1587100"/>
                                            </a:xfrm>
                                          </wpg:grpSpPr>
                                          <wps:wsp>
                                            <wps:cNvPr id="110" name="矩形 174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-1078" y="1558832"/>
                                                <a:ext cx="1803386" cy="377953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13A92D94" w14:textId="77777777" w:rsidR="009F1722" w:rsidRPr="003D0275" w:rsidRDefault="009F1722" w:rsidP="009F1722">
                                                  <w:pPr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Knowledge access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11" name="矩形 175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7046043" y="2767982"/>
                                                <a:ext cx="1801092" cy="3779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19050" algn="ctr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  <a:effectLst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AF507438-7753-43E0-B8FC-AC1667EBCBE1}">
                                                  <a14:hiddenEffects xmlns:a14="http://schemas.microsoft.com/office/drawing/2010/main">
                                                    <a:effectLst>
                                                      <a:outerShdw dist="35921" dir="2700000" algn="ctr" rotWithShape="0">
                                                        <a:srgbClr val="808080"/>
                                                      </a:outerShdw>
                                                    </a:effectLst>
                                                  </a14:hiddenEffects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26A1C30F" w14:textId="73688FC5" w:rsidR="009F1722" w:rsidRPr="00040325" w:rsidRDefault="009F1722" w:rsidP="00040325">
                                                  <w:pPr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D0275">
                                                    <w:rPr>
                                                      <w:rFonts w:ascii="Times New Roman" w:hAnsi="Times New Roman"/>
                                                      <w:color w:val="000000"/>
                                                      <w:kern w:val="24"/>
                                                      <w:sz w:val="24"/>
                                                      <w:szCs w:val="24"/>
                                                    </w:rPr>
                                                    <w:t>Lying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ctr" anchorCtr="0" upright="1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112" name="文本框 20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24980" y="0"/>
                                              <a:ext cx="1422268" cy="5638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ffectLst/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  <a:ext uri="{AF507438-7753-43E0-B8FC-AC1667EBCBE1}">
                                                <a14:hiddenEffects xmlns:a14="http://schemas.microsoft.com/office/drawing/2010/main">
                                                  <a:effectLst/>
                                                </a14:hiddenEffects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6A2990BD" w14:textId="77777777" w:rsidR="009F1722" w:rsidRPr="003D0275" w:rsidRDefault="009F1722" w:rsidP="009F1722">
                                                <w:pPr>
                                                  <w:rPr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D0275">
                                                  <w:rPr>
                                                    <w:rFonts w:ascii="Times New Roman" w:hAnsi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T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ctr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3" name="文本框 21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5982059" y="0"/>
                                              <a:ext cx="1422268" cy="5638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ffectLst/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  <a:ext uri="{AF507438-7753-43E0-B8FC-AC1667EBCBE1}">
                                                <a14:hiddenEffects xmlns:a14="http://schemas.microsoft.com/office/drawing/2010/main">
                                                  <a:effectLst/>
                                                </a14:hiddenEffects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0FFF2722" w14:textId="77777777" w:rsidR="009F1722" w:rsidRPr="003D0275" w:rsidRDefault="009F1722" w:rsidP="009F1722">
                                                <w:pPr>
                                                  <w:rPr>
                                                    <w:rFonts w:ascii="Times New Roman" w:hAnsi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D0275">
                                                  <w:rPr>
                                                    <w:rFonts w:ascii="Times New Roman" w:hAnsi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T3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ctr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4" name="文本框 2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3267785" y="4757"/>
                                              <a:ext cx="1422268" cy="5638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ffectLst/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  <a:ext uri="{AF507438-7753-43E0-B8FC-AC1667EBCBE1}">
                                                <a14:hiddenEffects xmlns:a14="http://schemas.microsoft.com/office/drawing/2010/main">
                                                  <a:effectLst/>
                                                </a14:hiddenEffects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1BBDE203" w14:textId="77777777" w:rsidR="009F1722" w:rsidRPr="003D0275" w:rsidRDefault="009F1722" w:rsidP="009F1722">
                                                <w:pPr>
                                                  <w:rPr>
                                                    <w:rFonts w:ascii="Times New Roman" w:hAnsi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D0275">
                                                  <w:rPr>
                                                    <w:rFonts w:ascii="Times New Roman" w:hAnsi="Times New Roman"/>
                                                    <w:color w:val="000000"/>
                                                    <w:kern w:val="24"/>
                                                    <w:sz w:val="24"/>
                                                    <w:szCs w:val="24"/>
                                                  </w:rPr>
                                                  <w:t>T2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ctr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115" name="矩形 179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395150" y="1790705"/>
                                            <a:ext cx="1123477" cy="4097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 algn="ctr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  <a:effectLst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  <a:ext uri="{AF507438-7753-43E0-B8FC-AC1667EBCBE1}">
                                              <a14:hiddenEffects xmlns:a14="http://schemas.microsoft.com/office/drawing/2010/main">
                                                <a:effectLst>
                                                  <a:outerShdw dist="35921" dir="2700000" algn="ctr" rotWithShape="0">
                                                    <a:srgbClr val="808080"/>
                                                  </a:outerShdw>
                                                </a:effectLst>
                                              </a14:hiddenEffects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14:paraId="78CB68DA" w14:textId="77777777" w:rsidR="009F1722" w:rsidRPr="003D0275" w:rsidRDefault="009F1722" w:rsidP="009F1722">
                                              <w:pPr>
                                                <w:jc w:val="center"/>
                                                <w:rPr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3D0275">
                                                <w:rPr>
                                                  <w:rFonts w:ascii="Times New Roman" w:hAnsi="Times New Roman"/>
                                                  <w:color w:val="000000"/>
                                                  <w:kern w:val="24"/>
                                                  <w:sz w:val="24"/>
                                                  <w:szCs w:val="24"/>
                                                </w:rPr>
                                                <w:t>Belief-emotion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ctr" anchorCtr="0" upright="1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116" name="直接箭头连接符 180"/>
                                    <wps:cNvCnPr>
                                      <a:cxnSpLocks noChangeShapeType="1"/>
                                      <a:stCxn id="108" idx="3"/>
                                      <a:endCxn id="108" idx="1"/>
                                    </wps:cNvCnPr>
                                    <wps:spPr bwMode="auto">
                                      <a:xfrm>
                                        <a:off x="1328280" y="664514"/>
                                        <a:ext cx="1247255" cy="2449687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7" name="直接箭头连接符 181"/>
                                    <wps:cNvCnPr>
                                      <a:cxnSpLocks noChangeShapeType="1"/>
                                      <a:stCxn id="107" idx="3"/>
                                      <a:endCxn id="111" idx="1"/>
                                    </wps:cNvCnPr>
                                    <wps:spPr bwMode="auto">
                                      <a:xfrm>
                                        <a:off x="3928807" y="1637922"/>
                                        <a:ext cx="1270656" cy="1460425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  <wps:wsp>
                                    <wps:cNvPr id="118" name="直接箭头连接符 182"/>
                                    <wps:cNvCnPr>
                                      <a:cxnSpLocks noChangeShapeType="1"/>
                                      <a:stCxn id="108" idx="3"/>
                                      <a:endCxn id="115" idx="1"/>
                                    </wps:cNvCnPr>
                                    <wps:spPr bwMode="auto">
                                      <a:xfrm flipV="1">
                                        <a:off x="3904608" y="2225103"/>
                                        <a:ext cx="1294855" cy="889098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 algn="ctr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 type="arrow" w="med" len="med"/>
                                      </a:ln>
                                      <a:effectLst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noFill/>
                                          </a14:hiddenFill>
                                        </a:ext>
                                        <a:ext uri="{AF507438-7753-43E0-B8FC-AC1667EBCBE1}">
                                          <a14:hiddenEffects xmlns:a14="http://schemas.microsoft.com/office/drawing/2010/main">
                                            <a:effectLst>
                                              <a:outerShdw dist="35921" dir="2700000" algn="ctr" rotWithShape="0">
                                                <a:srgbClr val="808080"/>
                                              </a:outerShdw>
                                            </a:effectLst>
                                          </a14:hiddenEffects>
                                        </a:ext>
                                      </a:extLst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19" name="文本框 10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93671" y="487234"/>
                                      <a:ext cx="1003428" cy="4964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/>
                                        </a14:hiddenEffects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E133BE8" w14:textId="77777777" w:rsidR="009F1722" w:rsidRPr="003D0275" w:rsidRDefault="009F1722" w:rsidP="009F1722">
                                        <w:pPr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.230*(.092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120" name="文本框 11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672136" y="1048194"/>
                                      <a:ext cx="1202091" cy="4964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/>
                                        </a14:hiddenEffects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25D45B8" w14:textId="77777777" w:rsidR="009F1722" w:rsidRPr="003D0275" w:rsidRDefault="009F1722" w:rsidP="009F1722">
                                        <w:pPr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.363***(.091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121" name="文本框 115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511870" y="1309836"/>
                                      <a:ext cx="908883" cy="49641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/>
                                        </a14:hiddenEffects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482D7539" w14:textId="5EA80FB1" w:rsidR="009F1722" w:rsidRPr="003D0275" w:rsidRDefault="009F1722" w:rsidP="009F1722">
                                        <w:pPr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.183</w:t>
                                        </w:r>
                                        <w:proofErr w:type="gramStart"/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  <w:t>#</w:t>
                                        </w:r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(</w:t>
                                        </w:r>
                                        <w:proofErr w:type="gramEnd"/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.099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122" name="直接箭头连接符 186"/>
                                  <wps:cNvCnPr>
                                    <a:cxnSpLocks noChangeShapeType="1"/>
                                    <a:stCxn id="108" idx="3"/>
                                    <a:endCxn id="115" idx="1"/>
                                  </wps:cNvCnPr>
                                  <wps:spPr bwMode="auto">
                                    <a:xfrm flipV="1">
                                      <a:off x="1195925" y="1596104"/>
                                      <a:ext cx="1140391" cy="502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algn="ctr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 type="arrow" w="med" len="med"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rgbClr val="808080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123" name="左中括号 187"/>
                                <wps:cNvSpPr>
                                  <a:spLocks/>
                                </wps:cNvSpPr>
                                <wps:spPr bwMode="auto">
                                  <a:xfrm rot="5400000">
                                    <a:off x="2643668" y="511690"/>
                                    <a:ext cx="105121" cy="4276892"/>
                                  </a:xfrm>
                                  <a:prstGeom prst="leftBracket">
                                    <a:avLst>
                                      <a:gd name="adj" fmla="val 8313"/>
                                    </a:avLst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 type="arrow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24" name="文本框 9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337880" y="2265156"/>
                                    <a:ext cx="892079" cy="47973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704642F" w14:textId="7F6C4DBD" w:rsidR="009F1722" w:rsidRPr="003D0275" w:rsidRDefault="009F1722" w:rsidP="009F1722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.237*(.098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25" name="矩形 18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-2718" y="3590428"/>
                                    <a:ext cx="1092664" cy="3910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1267F13" w14:textId="77777777" w:rsidR="009F1722" w:rsidRPr="003D0275" w:rsidRDefault="009F1722" w:rsidP="009F1722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Inhibitory contro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26" name="矩形 19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120054" y="3578467"/>
                                    <a:ext cx="1092662" cy="3910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BF48147" w14:textId="77777777" w:rsidR="009F1722" w:rsidRPr="003D0275" w:rsidRDefault="009F1722" w:rsidP="009F1722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Inhibitory contro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27" name="矩形 1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274599" y="3590428"/>
                                    <a:ext cx="1092662" cy="3910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3079AD2" w14:textId="77777777" w:rsidR="009F1722" w:rsidRPr="003D0275" w:rsidRDefault="009F1722" w:rsidP="009F1722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Inhibitory control</w:t>
                                      </w:r>
                                    </w:p>
                                    <w:p w14:paraId="15CB31D9" w14:textId="77777777" w:rsidR="009F1722" w:rsidRPr="003D0275" w:rsidRDefault="009F1722" w:rsidP="009F1722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28" name="直接箭头连接符 192"/>
                                <wps:cNvCnPr>
                                  <a:cxnSpLocks noChangeShapeType="1"/>
                                  <a:stCxn id="126" idx="3"/>
                                  <a:endCxn id="127" idx="1"/>
                                </wps:cNvCnPr>
                                <wps:spPr bwMode="auto">
                                  <a:xfrm>
                                    <a:off x="3212716" y="3773992"/>
                                    <a:ext cx="1061883" cy="119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 type="arrow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29" name="直接箭头连接符 193"/>
                                <wps:cNvCnPr>
                                  <a:cxnSpLocks noChangeShapeType="1"/>
                                  <a:stCxn id="126" idx="3"/>
                                  <a:endCxn id="111" idx="1"/>
                                </wps:cNvCnPr>
                                <wps:spPr bwMode="auto">
                                  <a:xfrm flipV="1">
                                    <a:off x="3212716" y="2917811"/>
                                    <a:ext cx="1061882" cy="85618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9050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 type="arrow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0" name="文本框 11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359468" y="3469099"/>
                                    <a:ext cx="915131" cy="47973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23B7A76" w14:textId="4B86A232" w:rsidR="009F1722" w:rsidRPr="003D0275" w:rsidRDefault="009F1722" w:rsidP="009F1722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.293**(.100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31" name="文本框 11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67653" y="3008802"/>
                                    <a:ext cx="867022" cy="47973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F02EE9C" w14:textId="0768C2FF" w:rsidR="009F1722" w:rsidRPr="003D0275" w:rsidRDefault="009F1722" w:rsidP="009F1722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-.194</w:t>
                                      </w:r>
                                      <w:proofErr w:type="gramStart"/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  <w:vertAlign w:val="superscript"/>
                                        </w:rPr>
                                        <w:t>#</w:t>
                                      </w: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(</w:t>
                                      </w:r>
                                      <w:proofErr w:type="gramEnd"/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.101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32" name="文本框 11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014462" y="2139280"/>
                                    <a:ext cx="1024247" cy="47973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/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56559C8" w14:textId="1FA82490" w:rsidR="009F1722" w:rsidRPr="003D0275" w:rsidRDefault="009F1722" w:rsidP="009F1722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3D0275">
                                        <w:rPr>
                                          <w:rFonts w:ascii="Times New Roman" w:hAnsi="Times New Roman"/>
                                          <w:color w:val="000000"/>
                                          <w:kern w:val="24"/>
                                          <w:sz w:val="24"/>
                                          <w:szCs w:val="24"/>
                                        </w:rPr>
                                        <w:t>-.255**(.098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33" name="文本框 5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86026" y="3009486"/>
                                  <a:ext cx="1198026" cy="4487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1A4D4E62" w14:textId="26FB7B56" w:rsidR="009F1722" w:rsidRPr="003D0275" w:rsidRDefault="009F1722" w:rsidP="009F1722">
                                    <w:pPr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.195</w:t>
                                    </w:r>
                                    <w:proofErr w:type="gramStart"/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#</w:t>
                                    </w: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(</w:t>
                                    </w:r>
                                    <w:proofErr w:type="gramEnd"/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.104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4" name="左中括号 198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3597730" y="1198012"/>
                                  <a:ext cx="122526" cy="5809965"/>
                                </a:xfrm>
                                <a:prstGeom prst="leftBracket">
                                  <a:avLst>
                                    <a:gd name="adj" fmla="val 8343"/>
                                  </a:avLst>
                                </a:prstGeom>
                                <a:noFill/>
                                <a:ln w="9525" algn="ctr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arrow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5" name="文本框 5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75216" y="3658096"/>
                                  <a:ext cx="1415066" cy="5558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/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FA10A13" w14:textId="3F017CE1" w:rsidR="009F1722" w:rsidRPr="003D0275" w:rsidRDefault="009F1722" w:rsidP="009F1722">
                                    <w:pPr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3D0275">
                                      <w:rPr>
                                        <w:rFonts w:ascii="Times New Roman" w:hAnsi="Times New Roman"/>
                                        <w:color w:val="000000"/>
                                        <w:kern w:val="24"/>
                                        <w:sz w:val="24"/>
                                        <w:szCs w:val="24"/>
                                      </w:rPr>
                                      <w:t>.285**(.101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grpSp>
                          <wps:wsp>
                            <wps:cNvPr id="178" name="矩形 17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95500" y="1516380"/>
                                <a:ext cx="1066989" cy="345831"/>
                              </a:xfrm>
                              <a:prstGeom prst="rect">
                                <a:avLst/>
                              </a:prstGeom>
                              <a:noFill/>
                              <a:ln w="9525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7B030DB7" w14:textId="77777777" w:rsidR="00B329DF" w:rsidRPr="003D0275" w:rsidRDefault="00B329DF" w:rsidP="00B329DF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Belief-emo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s:wsp>
                          <wps:cNvPr id="184" name="文本框 1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7760" y="2077193"/>
                              <a:ext cx="1073855" cy="385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69768F6D" w14:textId="4DF4B9F7" w:rsidR="00B21663" w:rsidRPr="003D0275" w:rsidRDefault="00B21663" w:rsidP="00B21663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.274**(.09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C29CEB" id="组合 142" o:spid="_x0000_s1124" style="position:absolute;left:0;text-align:left;margin-left:3.6pt;margin-top:40.2pt;width:487.2pt;height:371.4pt;z-index:251684864;mso-width-relative:margin;mso-height-relative:margin" coordsize="55568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">
                <v:shape id="直接箭头连接符 181" o:spid="_x0000_s1125" type="#_x0000_t32" style="position:absolute;left:31546;top:16840;width:102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" strokecolor="black [3200]">
                  <v:stroke endarrow="open" joinstyle="miter"/>
                </v:shape>
                <v:shape id="直接箭头连接符 183" o:spid="_x0000_s1126" type="#_x0000_t32" style="position:absolute;left:10744;top:23545;width:10019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" strokecolor="black [3200]">
                  <v:stroke endarrow="open" joinstyle="miter"/>
                </v:shape>
                <v:group id="组合 141" o:spid="_x0000_s1127" style="position:absolute;width:55568;height:32004" coordsize="55568,32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group id="组合 140" o:spid="_x0000_s1128" style="position:absolute;width:55568;height:32004" coordsize="55568,32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<v:group id="组合 1" o:spid="_x0000_s1129" style="position:absolute;width:55568;height:32004" coordorigin="-36" coordsize="77398,46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<v:group id="组合 160" o:spid="_x0000_s1130" style="position:absolute;left:-36;width:77397;height:46128" coordorigin="-27" coordsize="56905,398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group id="组合 161" o:spid="_x0000_s1131" style="position:absolute;left:-6;width:56884;height:31543" coordorigin="-7" coordsize="62182,32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<v:group id="组合 162" o:spid="_x0000_s1132" style="position:absolute;left:-7;width:62181;height:32640" coordorigin="-7" coordsize="69193,33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  <v:group id="组合 163" o:spid="_x0000_s1133" style="position:absolute;left:-7;width:69192;height:33495" coordorigin="-8" coordsize="77475,33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    <v:shape id="直接箭头连接符 164" o:spid="_x0000_s1134" type="#_x0000_t32" style="position:absolute;left:43719;top:31142;width:144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">
                                <v:stroke endarrow="open" joinstyle="miter"/>
                              </v:shape>
                              <v:group id="组合 165" o:spid="_x0000_s1135" style="position:absolute;left:-8;width:77474;height:33495" coordorigin="-6" coordsize="58489,30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      <v:group id="组合 166" o:spid="_x0000_s1136" style="position:absolute;left:-6;width:58488;height:30040" coordorigin="-8" coordsize="74051,37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        <v:group id="组合 167" o:spid="_x0000_s1137" style="position:absolute;left:-8;top:4579;width:14241;height:32495" coordorigin="-10,4579" coordsize="18033,24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                <v:rect id="矩形 168" o:spid="_x0000_s1138" style="position:absolute;left:-10;top:4579;width:18033;height:37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" filled="f">
                                      <v:textbox>
                                        <w:txbxContent>
                                          <w:p w14:paraId="4640084E" w14:textId="77777777" w:rsidR="009F1722" w:rsidRPr="003D0275" w:rsidRDefault="009F1722" w:rsidP="009F1722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Diverse desire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  <v:rect id="矩形 169" o:spid="_x0000_s1139" style="position:absolute;left:-10;top:25087;width:18010;height:3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" filled="f" strokeweight="1.5pt">
                                      <v:textbox>
                                        <w:txbxContent>
                                          <w:p w14:paraId="7FEF7FC3" w14:textId="77777777" w:rsidR="009F1722" w:rsidRPr="003D0275" w:rsidRDefault="009F1722" w:rsidP="009F1722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  <v:group id="组合 170" o:spid="_x0000_s1140" style="position:absolute;left:27563;top:15601;width:14483;height:21397" coordorigin="27494,15597" coordsize="18338,15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              <v:rect id="矩形 171" o:spid="_x0000_s1141" style="position:absolute;left:27822;top:15597;width:18011;height:3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" filled="f">
                                      <v:textbox>
                                        <w:txbxContent>
                                          <w:p w14:paraId="43B437A4" w14:textId="77777777" w:rsidR="009F1722" w:rsidRPr="003D0275" w:rsidRDefault="009F1722" w:rsidP="009F1722">
                                            <w:pPr>
                                              <w:jc w:val="center"/>
                                              <w:rPr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Knowledge access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  <v:rect id="矩形 172" o:spid="_x0000_s1142" style="position:absolute;left:27494;top:27810;width:18011;height:3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" filled="f" strokeweight="1.5pt">
                                      <v:textbox>
                                        <w:txbxContent>
                                          <w:p w14:paraId="060B1E13" w14:textId="7B8D3649" w:rsidR="009F1722" w:rsidRPr="00040325" w:rsidRDefault="009F1722" w:rsidP="00040325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hint="eastAsia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  <v:group id="组合 173" o:spid="_x0000_s1143" style="position:absolute;left:-8;top:15588;width:69877;height:21234" coordorigin="-10,15588" coordsize="88482,158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                <v:rect id="矩形 174" o:spid="_x0000_s1144" style="position:absolute;left:-10;top:15588;width:18033;height:37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" filled="f">
                                      <v:textbox>
                                        <w:txbxContent>
                                          <w:p w14:paraId="13A92D94" w14:textId="77777777" w:rsidR="009F1722" w:rsidRPr="003D0275" w:rsidRDefault="009F1722" w:rsidP="009F1722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Knowledge access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  <v:rect id="矩形 175" o:spid="_x0000_s1145" style="position:absolute;left:70460;top:27679;width:18011;height:37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" filled="f" strokeweight="1.5pt">
                                      <v:textbox>
                                        <w:txbxContent>
                                          <w:p w14:paraId="26A1C30F" w14:textId="73688FC5" w:rsidR="009F1722" w:rsidRPr="00040325" w:rsidRDefault="009F1722" w:rsidP="00040325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hint="eastAsia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3D0275">
                                              <w:rPr>
                                                <w:rFonts w:ascii="Times New Roman" w:hAnsi="Times New Roman"/>
                                                <w:color w:val="000000"/>
                                                <w:kern w:val="24"/>
                                                <w:sz w:val="24"/>
                                                <w:szCs w:val="24"/>
                                              </w:rPr>
                                              <w:t>Lying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  <v:shape id="文本框 20" o:spid="_x0000_s1146" type="#_x0000_t202" style="position:absolute;left:4249;width:14223;height:5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" filled="f" stroked="f">
                                    <v:textbox>
                                      <w:txbxContent>
                                        <w:p w14:paraId="6A2990BD" w14:textId="77777777" w:rsidR="009F1722" w:rsidRPr="003D0275" w:rsidRDefault="009F1722" w:rsidP="009F1722">
                                          <w:pP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文本框 21" o:spid="_x0000_s1147" type="#_x0000_t202" style="position:absolute;left:59820;width:14223;height:5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" filled="f" stroked="f">
                                    <v:textbox>
                                      <w:txbxContent>
                                        <w:p w14:paraId="0FFF2722" w14:textId="77777777" w:rsidR="009F1722" w:rsidRPr="003D0275" w:rsidRDefault="009F1722" w:rsidP="009F1722">
                                          <w:pPr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3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文本框 22" o:spid="_x0000_s1148" type="#_x0000_t202" style="position:absolute;left:32677;top:47;width:14223;height:5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" filled="f" stroked="f">
                                    <v:textbox>
                                      <w:txbxContent>
                                        <w:p w14:paraId="1BBDE203" w14:textId="77777777" w:rsidR="009F1722" w:rsidRPr="003D0275" w:rsidRDefault="009F1722" w:rsidP="009F1722">
                                          <w:pPr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3D0275">
                                            <w:rPr>
                                              <w:rFonts w:ascii="Times New Roman" w:hAnsi="Times New Roman"/>
                                              <w:color w:val="000000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T2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rect id="矩形 179" o:spid="_x0000_s1149" style="position:absolute;left:43951;top:17907;width:11235;height:4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" filled="f">
                                  <v:textbox>
                                    <w:txbxContent>
                                      <w:p w14:paraId="78CB68DA" w14:textId="77777777" w:rsidR="009F1722" w:rsidRPr="003D0275" w:rsidRDefault="009F1722" w:rsidP="009F1722">
                                        <w:pPr>
                                          <w:jc w:val="center"/>
                                          <w:rPr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3D0275">
                                          <w:rPr>
                                            <w:rFonts w:ascii="Times New Roman" w:hAnsi="Times New Roman"/>
                                            <w:color w:val="000000"/>
                                            <w:kern w:val="24"/>
                                            <w:sz w:val="24"/>
                                            <w:szCs w:val="24"/>
                                          </w:rPr>
                                          <w:t>Belief-emotion</w:t>
                                        </w:r>
                                      </w:p>
                                    </w:txbxContent>
                                  </v:textbox>
                                </v:rect>
                              </v:group>
                            </v:group>
                            <v:shape id="直接箭头连接符 180" o:spid="_x0000_s1150" type="#_x0000_t32" style="position:absolute;left:13282;top:6645;width:12473;height:244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" strokeweight="1.5pt">
                              <v:stroke endarrow="open" joinstyle="miter"/>
                            </v:shape>
                            <v:shape id="直接箭头连接符 181" o:spid="_x0000_s1151" type="#_x0000_t32" style="position:absolute;left:39288;top:16379;width:12706;height:14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" strokeweight="1.5pt">
                              <v:stroke endarrow="open" joinstyle="miter"/>
                            </v:shape>
                            <v:shape id="直接箭头连接符 182" o:spid="_x0000_s1152" type="#_x0000_t32" style="position:absolute;left:39046;top:22251;width:12948;height:889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" strokeweight="1.5pt">
                              <v:stroke endarrow="open" joinstyle="miter"/>
                            </v:shape>
                          </v:group>
                          <v:shape id="文本框 109" o:spid="_x0000_s1153" type="#_x0000_t202" style="position:absolute;left:11936;top:4872;width:10034;height:4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" filled="f" stroked="f">
                            <v:textbox>
                              <w:txbxContent>
                                <w:p w14:paraId="5E133BE8" w14:textId="77777777" w:rsidR="009F1722" w:rsidRPr="003D0275" w:rsidRDefault="009F1722" w:rsidP="009F1722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.230*(.092)</w:t>
                                  </w:r>
                                </w:p>
                              </w:txbxContent>
                            </v:textbox>
                          </v:shape>
                          <v:shape id="文本框 113" o:spid="_x0000_s1154" type="#_x0000_t202" style="position:absolute;left:16721;top:10481;width:12021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" filled="f" stroked="f">
                            <v:textbox>
                              <w:txbxContent>
                                <w:p w14:paraId="225D45B8" w14:textId="77777777" w:rsidR="009F1722" w:rsidRPr="003D0275" w:rsidRDefault="009F1722" w:rsidP="009F1722">
                                  <w:pPr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.363***(.091)</w:t>
                                  </w:r>
                                </w:p>
                              </w:txbxContent>
                            </v:textbox>
                          </v:shape>
                          <v:shape id="_x0000_s1155" type="#_x0000_t202" style="position:absolute;left:35118;top:13098;width:9089;height:4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" filled="f" stroked="f">
                            <v:textbox>
                              <w:txbxContent>
                                <w:p w14:paraId="482D7539" w14:textId="5EA80FB1" w:rsidR="009F1722" w:rsidRPr="003D0275" w:rsidRDefault="009F1722" w:rsidP="009F1722">
                                  <w:pPr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.183</w:t>
                                  </w:r>
                                  <w:proofErr w:type="gramStart"/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proofErr w:type="gramEnd"/>
                                  <w:r w:rsidRPr="003D0275">
                                    <w:rPr>
                                      <w:rFonts w:ascii="Times New Roman" w:hAnsi="Times New Roman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  <w:t>.099)</w:t>
                                  </w:r>
                                </w:p>
                              </w:txbxContent>
                            </v:textbox>
                          </v:shape>
                          <v:shape id="直接箭头连接符 186" o:spid="_x0000_s1156" type="#_x0000_t32" style="position:absolute;left:11959;top:15961;width:11404;height:5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">
                            <v:stroke endarrow="open" joinstyle="miter"/>
                          </v:shape>
                        </v:group>
                        <v:shape id="左中括号 187" o:spid="_x0000_s1157" type="#_x0000_t85" style="position:absolute;left:26436;top:5116;width:1051;height:4276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" adj="44">
                          <v:stroke endarrow="open" joinstyle="miter"/>
                        </v:shape>
                        <v:shape id="文本框 97" o:spid="_x0000_s1158" type="#_x0000_t202" style="position:absolute;left:23378;top:22651;width:8921;height:4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" filled="f" stroked="f">
                          <v:textbox>
                            <w:txbxContent>
                              <w:p w14:paraId="2704642F" w14:textId="7F6C4DBD" w:rsidR="009F1722" w:rsidRPr="003D0275" w:rsidRDefault="009F1722" w:rsidP="009F1722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.237*(.098)</w:t>
                                </w:r>
                              </w:p>
                            </w:txbxContent>
                          </v:textbox>
                        </v:shape>
                        <v:rect id="矩形 189" o:spid="_x0000_s1159" style="position:absolute;left:-27;top:35904;width:10926;height:3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" filled="f">
                          <v:textbox>
                            <w:txbxContent>
                              <w:p w14:paraId="61267F13" w14:textId="77777777" w:rsidR="009F1722" w:rsidRPr="003D0275" w:rsidRDefault="009F1722" w:rsidP="009F1722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Inhibitory control</w:t>
                                </w:r>
                              </w:p>
                            </w:txbxContent>
                          </v:textbox>
                        </v:rect>
                        <v:rect id="矩形 190" o:spid="_x0000_s1160" style="position:absolute;left:21200;top:35784;width:10927;height:3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" filled="f">
                          <v:textbox>
                            <w:txbxContent>
                              <w:p w14:paraId="3BF48147" w14:textId="77777777" w:rsidR="009F1722" w:rsidRPr="003D0275" w:rsidRDefault="009F1722" w:rsidP="009F1722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Inhibitory control</w:t>
                                </w:r>
                              </w:p>
                            </w:txbxContent>
                          </v:textbox>
                        </v:rect>
                        <v:rect id="矩形 191" o:spid="_x0000_s1161" style="position:absolute;left:42745;top:35904;width:10927;height:39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" filled="f">
                          <v:textbox>
                            <w:txbxContent>
                              <w:p w14:paraId="43079AD2" w14:textId="77777777" w:rsidR="009F1722" w:rsidRPr="003D0275" w:rsidRDefault="009F1722" w:rsidP="009F1722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Inhibitory control</w:t>
                                </w:r>
                              </w:p>
                              <w:p w14:paraId="15CB31D9" w14:textId="77777777" w:rsidR="009F1722" w:rsidRPr="003D0275" w:rsidRDefault="009F1722" w:rsidP="009F1722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rect>
                        <v:shape id="直接箭头连接符 192" o:spid="_x0000_s1162" type="#_x0000_t32" style="position:absolute;left:32127;top:37739;width:10618;height:1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">
                          <v:stroke endarrow="open" joinstyle="miter"/>
                        </v:shape>
                        <v:shape id="直接箭头连接符 193" o:spid="_x0000_s1163" type="#_x0000_t32" style="position:absolute;left:32127;top:29178;width:10618;height:856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" strokeweight="1.5pt">
                          <v:stroke endarrow="open" joinstyle="miter"/>
                        </v:shape>
                        <v:shape id="文本框 113" o:spid="_x0000_s1164" type="#_x0000_t202" style="position:absolute;left:33594;top:34690;width:9151;height:47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" filled="f" stroked="f">
                          <v:textbox>
                            <w:txbxContent>
                              <w:p w14:paraId="623B7A76" w14:textId="4B86A232" w:rsidR="009F1722" w:rsidRPr="003D0275" w:rsidRDefault="009F1722" w:rsidP="009F1722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.293**(.100)</w:t>
                                </w:r>
                              </w:p>
                            </w:txbxContent>
                          </v:textbox>
                        </v:shape>
                        <v:shape id="文本框 113" o:spid="_x0000_s1165" type="#_x0000_t202" style="position:absolute;left:39676;top:30088;width:8670;height:4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" filled="f" stroked="f">
                          <v:textbox>
                            <w:txbxContent>
                              <w:p w14:paraId="0F02EE9C" w14:textId="0768C2FF" w:rsidR="009F1722" w:rsidRPr="003D0275" w:rsidRDefault="009F1722" w:rsidP="009F1722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-.194</w:t>
                                </w:r>
                                <w:proofErr w:type="gramStart"/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  <w:vertAlign w:val="superscript"/>
                                  </w:rPr>
                                  <w:t>#</w:t>
                                </w: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(</w:t>
                                </w:r>
                                <w:proofErr w:type="gramEnd"/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.101)</w:t>
                                </w:r>
                              </w:p>
                            </w:txbxContent>
                          </v:textbox>
                        </v:shape>
                        <v:shape id="文本框 113" o:spid="_x0000_s1166" type="#_x0000_t202" style="position:absolute;left:40144;top:21392;width:10243;height:47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" filled="f" stroked="f">
                          <v:textbox>
                            <w:txbxContent>
                              <w:p w14:paraId="556559C8" w14:textId="1FA82490" w:rsidR="009F1722" w:rsidRPr="003D0275" w:rsidRDefault="009F1722" w:rsidP="009F1722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3D0275">
                                  <w:rPr>
                                    <w:rFonts w:ascii="Times New Roman" w:hAnsi="Times New Roman"/>
                                    <w:color w:val="000000"/>
                                    <w:kern w:val="24"/>
                                    <w:sz w:val="24"/>
                                    <w:szCs w:val="24"/>
                                  </w:rPr>
                                  <w:t>-.255**(.098)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51" o:spid="_x0000_s1167" type="#_x0000_t202" style="position:absolute;left:46860;top:30094;width:11980;height:4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" filled="f" stroked="f">
                        <v:textbox>
                          <w:txbxContent>
                            <w:p w14:paraId="1A4D4E62" w14:textId="26FB7B56" w:rsidR="009F1722" w:rsidRPr="003D0275" w:rsidRDefault="009F1722" w:rsidP="009F1722">
                              <w:pP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3D0275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.195</w:t>
                              </w:r>
                              <w:proofErr w:type="gramStart"/>
                              <w:r w:rsidRPr="003D0275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vertAlign w:val="superscript"/>
                                </w:rPr>
                                <w:t>#</w:t>
                              </w:r>
                              <w:r w:rsidRPr="003D0275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(</w:t>
                              </w:r>
                              <w:proofErr w:type="gramEnd"/>
                              <w:r w:rsidRPr="003D0275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.104)</w:t>
                              </w:r>
                            </w:p>
                          </w:txbxContent>
                        </v:textbox>
                      </v:shape>
                      <v:shape id="左中括号 198" o:spid="_x0000_s1168" type="#_x0000_t85" style="position:absolute;left:35977;top:11980;width:1225;height:5809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" adj="38">
                        <v:stroke endarrow="open" joinstyle="miter"/>
                      </v:shape>
                      <v:shape id="文本框 53" o:spid="_x0000_s1169" type="#_x0000_t202" style="position:absolute;left:29752;top:36580;width:14150;height:5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" filled="f" stroked="f">
                        <v:textbox>
                          <w:txbxContent>
                            <w:p w14:paraId="6FA10A13" w14:textId="3F017CE1" w:rsidR="009F1722" w:rsidRPr="003D0275" w:rsidRDefault="009F1722" w:rsidP="009F1722">
                              <w:pP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3D0275"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  <w:t>.285**(.101)</w:t>
                              </w:r>
                            </w:p>
                          </w:txbxContent>
                        </v:textbox>
                      </v:shape>
                    </v:group>
                    <v:rect id="矩形 179" o:spid="_x0000_s1170" style="position:absolute;left:20955;top:15163;width:10669;height:3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" filled="f">
                      <v:textbox>
                        <w:txbxContent>
                          <w:p w14:paraId="7B030DB7" w14:textId="77777777" w:rsidR="00B329DF" w:rsidRPr="003D0275" w:rsidRDefault="00B329DF" w:rsidP="00B329D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D0275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Belief-emotion</w:t>
                            </w:r>
                          </w:p>
                        </w:txbxContent>
                      </v:textbox>
                    </v:rect>
                  </v:group>
                  <v:shape id="文本框 113" o:spid="_x0000_s1171" type="#_x0000_t202" style="position:absolute;left:11277;top:20771;width:10739;height:3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" filled="f" stroked="f">
                    <v:textbox>
                      <w:txbxContent>
                        <w:p w14:paraId="69768F6D" w14:textId="4DF4B9F7" w:rsidR="00B21663" w:rsidRPr="003D0275" w:rsidRDefault="00B21663" w:rsidP="00B21663">
                          <w:pPr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24"/>
                              <w:szCs w:val="24"/>
                            </w:rPr>
                          </w:pPr>
                          <w:r w:rsidRPr="003D0275">
                            <w:rPr>
                              <w:rFonts w:ascii="Times New Roman" w:hAnsi="Times New Roman"/>
                              <w:color w:val="000000"/>
                              <w:kern w:val="24"/>
                              <w:sz w:val="24"/>
                              <w:szCs w:val="24"/>
                            </w:rPr>
                            <w:t>.274**(.095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9F1722">
        <w:rPr>
          <w:rFonts w:ascii="Times New Roman" w:hAnsi="Times New Roman"/>
          <w:i/>
          <w:iCs/>
          <w:sz w:val="24"/>
          <w:szCs w:val="24"/>
        </w:rPr>
        <w:t xml:space="preserve">Standardized estimates for significant paths in the reciprocal model </w:t>
      </w:r>
      <w:r w:rsidR="009F1722" w:rsidRPr="00D37CB8">
        <w:rPr>
          <w:rFonts w:ascii="Times New Roman" w:hAnsi="Times New Roman"/>
          <w:i/>
          <w:iCs/>
          <w:sz w:val="24"/>
          <w:szCs w:val="24"/>
        </w:rPr>
        <w:t>after controlling for children’s age and</w:t>
      </w:r>
      <w:r w:rsidR="009F1722" w:rsidRPr="00D37CB8">
        <w:rPr>
          <w:rFonts w:ascii="Times New Roman" w:hAnsi="Times New Roman"/>
          <w:i/>
          <w:iCs/>
          <w:color w:val="000000"/>
          <w:sz w:val="24"/>
          <w:szCs w:val="24"/>
        </w:rPr>
        <w:t xml:space="preserve"> verbal ability</w:t>
      </w:r>
    </w:p>
    <w:p w14:paraId="467C0968" w14:textId="6946268D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1F81A676" w14:textId="59759223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4BDBC1E0" w14:textId="042B5C6A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48A99361" w14:textId="114E25B2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2C87C462" w14:textId="6754BCB8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6F85BCC3" w14:textId="22FFC94D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78A78AE2" w14:textId="0AC59D5A" w:rsidR="009F1722" w:rsidRDefault="009F1722" w:rsidP="009F1722">
      <w:pPr>
        <w:rPr>
          <w:rFonts w:ascii="Times New Roman" w:hAnsi="Times New Roman"/>
          <w:sz w:val="13"/>
          <w:szCs w:val="13"/>
        </w:rPr>
      </w:pPr>
    </w:p>
    <w:p w14:paraId="4E87FEA8" w14:textId="72F3BDAA" w:rsidR="009F1722" w:rsidRDefault="009F1722" w:rsidP="009F1722">
      <w:pPr>
        <w:spacing w:line="480" w:lineRule="auto"/>
        <w:ind w:firstLine="420"/>
        <w:rPr>
          <w:rFonts w:ascii="Times New Roman" w:hAnsi="Times New Roman"/>
          <w:sz w:val="24"/>
          <w:szCs w:val="24"/>
        </w:rPr>
      </w:pPr>
    </w:p>
    <w:p w14:paraId="524144ED" w14:textId="0BC01CD2" w:rsidR="009F1722" w:rsidRDefault="00040325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20FFFF" wp14:editId="6CCC8D9D">
                <wp:simplePos x="0" y="0"/>
                <wp:positionH relativeFrom="column">
                  <wp:posOffset>3863340</wp:posOffset>
                </wp:positionH>
                <wp:positionV relativeFrom="paragraph">
                  <wp:posOffset>283435</wp:posOffset>
                </wp:positionV>
                <wp:extent cx="952500" cy="385622"/>
                <wp:effectExtent l="0" t="0" r="0" b="0"/>
                <wp:wrapNone/>
                <wp:docPr id="182" name="文本框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38562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E946580" w14:textId="61CE62E4" w:rsidR="00B21663" w:rsidRPr="00040325" w:rsidRDefault="00B21663" w:rsidP="00B21663">
                            <w:pPr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040325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228*(.09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20FFFF" id="文本框 115" o:spid="_x0000_s1172" type="#_x0000_t202" style="position:absolute;left:0;text-align:left;margin-left:304.2pt;margin-top:22.3pt;width:75pt;height:30.3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" filled="f" stroked="f">
                <v:textbox>
                  <w:txbxContent>
                    <w:p w14:paraId="7E946580" w14:textId="61CE62E4" w:rsidR="00B21663" w:rsidRPr="00040325" w:rsidRDefault="00B21663" w:rsidP="00B21663">
                      <w:pPr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040325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.228*(.092)</w:t>
                      </w:r>
                    </w:p>
                  </w:txbxContent>
                </v:textbox>
              </v:shape>
            </w:pict>
          </mc:Fallback>
        </mc:AlternateContent>
      </w:r>
    </w:p>
    <w:p w14:paraId="493B8322" w14:textId="1679FB1F" w:rsidR="009F1722" w:rsidRDefault="009F1722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495FF2AB" w14:textId="00ED5FD8" w:rsidR="009F1722" w:rsidRDefault="009F1722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2D828D27" w14:textId="7EA252CE" w:rsidR="009F1722" w:rsidRDefault="009F1722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344F9A0E" w14:textId="6CD5D03E" w:rsidR="003D0275" w:rsidRDefault="003D0275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61A2CD76" w14:textId="637373D2" w:rsidR="003D0275" w:rsidRDefault="003D0275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5F2F1980" w14:textId="2CF23804" w:rsidR="003D0275" w:rsidRDefault="003D0275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635BB63C" w14:textId="506B1242" w:rsidR="003D0275" w:rsidRDefault="003D0275" w:rsidP="009F1722">
      <w:pPr>
        <w:spacing w:line="480" w:lineRule="auto"/>
        <w:ind w:firstLine="420"/>
        <w:rPr>
          <w:rFonts w:ascii="Times New Roman" w:hAnsi="Times New Roman"/>
          <w:sz w:val="13"/>
          <w:szCs w:val="13"/>
        </w:rPr>
      </w:pPr>
    </w:p>
    <w:p w14:paraId="2D13B28E" w14:textId="77777777" w:rsidR="009F1722" w:rsidRDefault="009F1722" w:rsidP="00D1013F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 w:hint="eastAsia"/>
          <w:i/>
          <w:iCs/>
          <w:sz w:val="24"/>
          <w:szCs w:val="24"/>
        </w:rPr>
        <w:t>ote</w:t>
      </w:r>
      <w:r>
        <w:rPr>
          <w:rFonts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ynchronous correlations are omitted from this figure, but were included in the analyses. </w:t>
      </w:r>
    </w:p>
    <w:p w14:paraId="67B5BE76" w14:textId="77777777" w:rsidR="009F1722" w:rsidRDefault="009F1722" w:rsidP="00D1013F">
      <w:pPr>
        <w:spacing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*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01; *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; 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;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.08.</w:t>
      </w:r>
    </w:p>
    <w:p w14:paraId="5C517F9D" w14:textId="4C285D82" w:rsidR="00C74281" w:rsidRDefault="00C74281" w:rsidP="00C74281">
      <w:pPr>
        <w:rPr>
          <w:rFonts w:ascii="Times New Roman" w:hAnsi="Times New Roman"/>
          <w:i/>
          <w:sz w:val="24"/>
          <w:szCs w:val="24"/>
        </w:rPr>
      </w:pPr>
    </w:p>
    <w:p w14:paraId="439825A2" w14:textId="77777777" w:rsidR="0067122D" w:rsidRPr="00111E64" w:rsidRDefault="0067122D" w:rsidP="00C74281"/>
    <w:sectPr w:rsidR="0067122D" w:rsidRPr="00111E64" w:rsidSect="00C7428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BFE25" w14:textId="77777777" w:rsidR="00D501AA" w:rsidRDefault="00D501AA" w:rsidP="00C74281">
      <w:r>
        <w:separator/>
      </w:r>
    </w:p>
  </w:endnote>
  <w:endnote w:type="continuationSeparator" w:id="0">
    <w:p w14:paraId="625BCA58" w14:textId="77777777" w:rsidR="00D501AA" w:rsidRDefault="00D501AA" w:rsidP="00C74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75CD9" w14:textId="77777777" w:rsidR="00D501AA" w:rsidRDefault="00D501AA" w:rsidP="00C74281">
      <w:r>
        <w:separator/>
      </w:r>
    </w:p>
  </w:footnote>
  <w:footnote w:type="continuationSeparator" w:id="0">
    <w:p w14:paraId="0B7761DB" w14:textId="77777777" w:rsidR="00D501AA" w:rsidRDefault="00D501AA" w:rsidP="00C74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E1"/>
    <w:rsid w:val="00040325"/>
    <w:rsid w:val="00111E64"/>
    <w:rsid w:val="00132F6D"/>
    <w:rsid w:val="001C54E1"/>
    <w:rsid w:val="00261546"/>
    <w:rsid w:val="002622E3"/>
    <w:rsid w:val="003D0275"/>
    <w:rsid w:val="003F7859"/>
    <w:rsid w:val="00405235"/>
    <w:rsid w:val="00415900"/>
    <w:rsid w:val="00513323"/>
    <w:rsid w:val="0067122D"/>
    <w:rsid w:val="00686247"/>
    <w:rsid w:val="007D36B3"/>
    <w:rsid w:val="007F1173"/>
    <w:rsid w:val="00851E29"/>
    <w:rsid w:val="008A313E"/>
    <w:rsid w:val="009859EC"/>
    <w:rsid w:val="009D10DC"/>
    <w:rsid w:val="009F1722"/>
    <w:rsid w:val="00A00358"/>
    <w:rsid w:val="00A81547"/>
    <w:rsid w:val="00AD272B"/>
    <w:rsid w:val="00B21663"/>
    <w:rsid w:val="00B329DF"/>
    <w:rsid w:val="00C4435A"/>
    <w:rsid w:val="00C74281"/>
    <w:rsid w:val="00D1013F"/>
    <w:rsid w:val="00D501AA"/>
    <w:rsid w:val="00DA30F9"/>
    <w:rsid w:val="00EE19D4"/>
    <w:rsid w:val="00F3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86CE9"/>
  <w15:chartTrackingRefBased/>
  <w15:docId w15:val="{FE99EF9D-58E3-4263-B420-95048D32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3F"/>
    <w:pPr>
      <w:widowControl w:val="0"/>
      <w:jc w:val="both"/>
    </w:pPr>
    <w:rPr>
      <w:rFonts w:ascii="@等线" w:eastAsia="@等线" w:hAnsi="@等线" w:cs="Times New Roman"/>
      <w:szCs w:val="21"/>
    </w:rPr>
  </w:style>
  <w:style w:type="paragraph" w:styleId="1">
    <w:name w:val="heading 1"/>
    <w:basedOn w:val="a0"/>
    <w:next w:val="a"/>
    <w:link w:val="10"/>
    <w:uiPriority w:val="2"/>
    <w:qFormat/>
    <w:rsid w:val="008A313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A313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A313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A313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A313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742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742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42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74281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8A31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A313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A313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A313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A313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A313E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8A31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5EA25A1-8A40-4327-B04B-6B517EF59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z</dc:creator>
  <cp:keywords/>
  <dc:description/>
  <cp:lastModifiedBy>Zhao cz</cp:lastModifiedBy>
  <cp:revision>16</cp:revision>
  <dcterms:created xsi:type="dcterms:W3CDTF">2021-05-28T02:11:00Z</dcterms:created>
  <dcterms:modified xsi:type="dcterms:W3CDTF">2021-11-1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nese-gb7714-2005-author-date</vt:lpwstr>
  </property>
  <property fmtid="{D5CDD505-2E9C-101B-9397-08002B2CF9AE}" pid="11" name="Mendeley Recent Style Name 4_1">
    <vt:lpwstr>China National Standard GB/T 7714-2005 (author-date, Chinese)</vt:lpwstr>
  </property>
  <property fmtid="{D5CDD505-2E9C-101B-9397-08002B2CF9AE}" pid="12" name="Mendeley Recent Style Id 5_1">
    <vt:lpwstr>http://www.zotero.org/styles/chinese-gb7714-2005-numeric</vt:lpwstr>
  </property>
  <property fmtid="{D5CDD505-2E9C-101B-9397-08002B2CF9AE}" pid="13" name="Mendeley Recent Style Name 5_1">
    <vt:lpwstr>China National Standard GB/T 7714-2005 (numeric, Chines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